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AF7FE" w14:textId="2D8E4B7B" w:rsidR="00CE1958" w:rsidRDefault="00000000">
      <w:pPr>
        <w:ind w:firstLineChars="1400" w:firstLine="3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9E4105">
        <w:rPr>
          <w:rFonts w:ascii="Times New Roman" w:hAnsi="Times New Roman" w:cs="Times New Roman"/>
          <w:sz w:val="24"/>
          <w:szCs w:val="24"/>
        </w:rPr>
        <w:t xml:space="preserve"> material</w:t>
      </w:r>
    </w:p>
    <w:p w14:paraId="1458BF31" w14:textId="77777777" w:rsidR="00CE1958" w:rsidRDefault="00CE1958">
      <w:pPr>
        <w:ind w:firstLineChars="1200" w:firstLine="2880"/>
        <w:rPr>
          <w:rFonts w:ascii="Times New Roman" w:hAnsi="Times New Roman" w:cs="Times New Roman"/>
          <w:sz w:val="24"/>
          <w:szCs w:val="24"/>
        </w:rPr>
      </w:pPr>
    </w:p>
    <w:p w14:paraId="2BAB6E34" w14:textId="77777777" w:rsidR="00CE1958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B47BF7D" wp14:editId="6A8A15C5">
            <wp:extent cx="5273675" cy="2889885"/>
            <wp:effectExtent l="0" t="0" r="317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88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AF8B98" w14:textId="77777777" w:rsidR="00CE195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 1</w:t>
      </w:r>
      <w:r>
        <w:rPr>
          <w:rFonts w:ascii="Times New Roman" w:hAnsi="Times New Roman" w:cs="Times New Roman" w:hint="eastAsia"/>
          <w:szCs w:val="21"/>
        </w:rPr>
        <w:t>.1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>Seventeen ROIs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 xml:space="preserve">2D (single slice) </w:t>
      </w:r>
      <w:r>
        <w:rPr>
          <w:rFonts w:ascii="Times New Roman" w:hAnsi="Times New Roman" w:cs="Times New Roman"/>
          <w:szCs w:val="21"/>
        </w:rPr>
        <w:t xml:space="preserve">were drawn in the cerebellar hemispheric cortex (A), pons (B), amygdala, hippocampal head, hippocampal </w:t>
      </w:r>
      <w:r>
        <w:rPr>
          <w:rFonts w:ascii="Times New Roman" w:hAnsi="Times New Roman" w:cs="Times New Roman" w:hint="eastAsia"/>
          <w:szCs w:val="21"/>
        </w:rPr>
        <w:t>tali</w:t>
      </w:r>
      <w:r>
        <w:rPr>
          <w:rFonts w:ascii="Times New Roman" w:hAnsi="Times New Roman" w:cs="Times New Roman"/>
          <w:szCs w:val="21"/>
        </w:rPr>
        <w:t xml:space="preserve">, temporal lobe, occipital lobe (C), frontal lobe, caudate nucleus, putamen, dorsal thalamus (D), </w:t>
      </w:r>
      <w:r>
        <w:rPr>
          <w:rFonts w:ascii="Times New Roman" w:eastAsia="SimSun" w:hAnsi="Times New Roman" w:cs="Times New Roman"/>
          <w:sz w:val="24"/>
          <w:lang w:eastAsia="en-US" w:bidi="ar"/>
        </w:rPr>
        <w:t>centrum semioval</w:t>
      </w:r>
      <w:r>
        <w:rPr>
          <w:rFonts w:ascii="Times New Roman" w:eastAsia="SimSun" w:hAnsi="Times New Roman" w:cs="Times New Roman" w:hint="eastAsia"/>
          <w:sz w:val="24"/>
          <w:lang w:bidi="ar"/>
        </w:rPr>
        <w:t>e</w:t>
      </w:r>
      <w:r>
        <w:rPr>
          <w:rFonts w:ascii="Times New Roman" w:hAnsi="Times New Roman" w:cs="Times New Roman"/>
          <w:szCs w:val="21"/>
        </w:rPr>
        <w:t>, parietal lobe (E), precentral gyrus , postcentral gyrus (F), substantia nigra and red nucleus (G). Postprocessing software was used to extract relaxation values of brain tissue (H).</w:t>
      </w:r>
    </w:p>
    <w:p w14:paraId="6B8B23BA" w14:textId="77777777" w:rsidR="00CE1958" w:rsidRDefault="00CE1958">
      <w:pPr>
        <w:rPr>
          <w:rFonts w:ascii="Times New Roman" w:hAnsi="Times New Roman" w:cs="Times New Roman"/>
          <w:szCs w:val="21"/>
        </w:rPr>
      </w:pPr>
    </w:p>
    <w:p w14:paraId="53E68AC9" w14:textId="77777777" w:rsidR="00CE1958" w:rsidRDefault="00000000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114300" distR="114300" wp14:anchorId="4E720DF8" wp14:editId="088EB00C">
            <wp:extent cx="5278120" cy="2663825"/>
            <wp:effectExtent l="0" t="0" r="5080" b="317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66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7105E" w14:textId="77777777" w:rsidR="00CE1958" w:rsidRDefault="00CE1958">
      <w:pPr>
        <w:rPr>
          <w:rFonts w:ascii="Times New Roman" w:hAnsi="Times New Roman" w:cs="Times New Roman"/>
          <w:sz w:val="24"/>
          <w:szCs w:val="24"/>
        </w:rPr>
      </w:pPr>
    </w:p>
    <w:p w14:paraId="62EBCDB3" w14:textId="77777777" w:rsidR="00CE195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 1</w:t>
      </w:r>
      <w:r>
        <w:rPr>
          <w:rFonts w:ascii="Times New Roman" w:hAnsi="Times New Roman" w:cs="Times New Roman" w:hint="eastAsia"/>
          <w:szCs w:val="21"/>
        </w:rPr>
        <w:t>.2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>Postprocessing software was used to extract relaxation values of brain tissue</w:t>
      </w:r>
    </w:p>
    <w:p w14:paraId="0B3F26EB" w14:textId="77777777" w:rsidR="00CE1958" w:rsidRDefault="00CE1958">
      <w:pPr>
        <w:rPr>
          <w:rFonts w:ascii="Times New Roman" w:hAnsi="Times New Roman" w:cs="Times New Roman"/>
          <w:sz w:val="24"/>
          <w:szCs w:val="24"/>
        </w:rPr>
      </w:pPr>
    </w:p>
    <w:p w14:paraId="10C4C583" w14:textId="77777777" w:rsidR="00CE1958" w:rsidRDefault="00CE1958">
      <w:pPr>
        <w:rPr>
          <w:rFonts w:ascii="Times New Roman" w:hAnsi="Times New Roman" w:cs="Times New Roman"/>
          <w:sz w:val="24"/>
          <w:szCs w:val="24"/>
        </w:rPr>
      </w:pPr>
    </w:p>
    <w:p w14:paraId="67D9F8A5" w14:textId="77777777" w:rsidR="00CE1958" w:rsidRDefault="00CE1958">
      <w:pPr>
        <w:rPr>
          <w:rFonts w:ascii="Times New Roman" w:hAnsi="Times New Roman" w:cs="Times New Roman"/>
          <w:szCs w:val="21"/>
        </w:rPr>
      </w:pPr>
    </w:p>
    <w:p w14:paraId="3024CBC7" w14:textId="77777777" w:rsidR="00CE1958" w:rsidRDefault="00CE1958">
      <w:pPr>
        <w:rPr>
          <w:rFonts w:ascii="Times New Roman" w:hAnsi="Times New Roman" w:cs="Times New Roman"/>
          <w:sz w:val="24"/>
          <w:szCs w:val="24"/>
        </w:rPr>
      </w:pPr>
    </w:p>
    <w:p w14:paraId="0EAA521C" w14:textId="77777777" w:rsidR="00CE1958" w:rsidRDefault="00CE1958">
      <w:pPr>
        <w:rPr>
          <w:rFonts w:ascii="Times New Roman" w:hAnsi="Times New Roman" w:cs="Times New Roman"/>
          <w:sz w:val="24"/>
          <w:szCs w:val="24"/>
        </w:rPr>
      </w:pPr>
    </w:p>
    <w:p w14:paraId="371CB438" w14:textId="1667DE90" w:rsidR="00CE1958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43367D">
        <w:rPr>
          <w:rFonts w:ascii="Times New Roman" w:hAnsi="Times New Roman" w:cs="Times New Roman"/>
          <w:sz w:val="24"/>
          <w:szCs w:val="24"/>
        </w:rPr>
        <w:t>s</w:t>
      </w:r>
    </w:p>
    <w:p w14:paraId="633A9D16" w14:textId="77777777" w:rsidR="00CE1958" w:rsidRDefault="00CE1958">
      <w:pPr>
        <w:rPr>
          <w:rFonts w:ascii="Times New Roman" w:hAnsi="Times New Roman" w:cs="Times New Roman"/>
        </w:rPr>
      </w:pPr>
    </w:p>
    <w:p w14:paraId="5AA93F8A" w14:textId="77777777" w:rsidR="00CE195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</w:t>
      </w:r>
      <w:r>
        <w:rPr>
          <w:rFonts w:ascii="Times New Roman" w:hAnsi="Times New Roman" w:cs="Times New Roman"/>
          <w:szCs w:val="21"/>
        </w:rPr>
        <w:t>Table 1  The ICC value of each brain region was measured twice by the observer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84"/>
        <w:gridCol w:w="1985"/>
        <w:gridCol w:w="1843"/>
      </w:tblGrid>
      <w:tr w:rsidR="00CE1958" w14:paraId="053B0456" w14:textId="77777777">
        <w:tc>
          <w:tcPr>
            <w:tcW w:w="2547" w:type="dxa"/>
          </w:tcPr>
          <w:p w14:paraId="29F77636" w14:textId="77777777" w:rsidR="00CE195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CC</w:t>
            </w:r>
          </w:p>
        </w:tc>
        <w:tc>
          <w:tcPr>
            <w:tcW w:w="1984" w:type="dxa"/>
          </w:tcPr>
          <w:p w14:paraId="157ED0BC" w14:textId="77777777" w:rsidR="00CE195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 value</w:t>
            </w:r>
          </w:p>
        </w:tc>
        <w:tc>
          <w:tcPr>
            <w:tcW w:w="1985" w:type="dxa"/>
          </w:tcPr>
          <w:p w14:paraId="3D1A6AFA" w14:textId="77777777" w:rsidR="00CE195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 value</w:t>
            </w:r>
          </w:p>
        </w:tc>
        <w:tc>
          <w:tcPr>
            <w:tcW w:w="1843" w:type="dxa"/>
          </w:tcPr>
          <w:p w14:paraId="3986D8E1" w14:textId="77777777" w:rsidR="00CE195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 value</w:t>
            </w:r>
          </w:p>
        </w:tc>
      </w:tr>
      <w:tr w:rsidR="00CE1958" w14:paraId="5C0411BE" w14:textId="77777777">
        <w:tc>
          <w:tcPr>
            <w:tcW w:w="2547" w:type="dxa"/>
          </w:tcPr>
          <w:p w14:paraId="44220D7E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erebellar cortex </w:t>
            </w:r>
          </w:p>
          <w:p w14:paraId="696C61BA" w14:textId="77777777" w:rsidR="00CE1958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ns</w:t>
            </w:r>
          </w:p>
          <w:p w14:paraId="7DEE1D4B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ygdala</w:t>
            </w:r>
          </w:p>
          <w:p w14:paraId="32E6C8B3" w14:textId="77777777" w:rsidR="00CE1958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ad of hippocanpu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   </w:t>
            </w:r>
          </w:p>
          <w:p w14:paraId="5AAE37A5" w14:textId="77777777" w:rsidR="00CE1958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il of hippocanpu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 </w:t>
            </w:r>
          </w:p>
          <w:p w14:paraId="68998CC1" w14:textId="77777777" w:rsidR="00CE1958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mporal lob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</w:p>
          <w:p w14:paraId="65B9C3D1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ccipital lobe</w:t>
            </w:r>
          </w:p>
          <w:p w14:paraId="229A24DC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rontal lobe</w:t>
            </w:r>
          </w:p>
          <w:p w14:paraId="0E84D009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audate nucleus </w:t>
            </w:r>
          </w:p>
          <w:p w14:paraId="182DA105" w14:textId="77777777" w:rsidR="00CE1958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nticular nucleu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</w:p>
          <w:p w14:paraId="2986F5B0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orsal thalamus</w:t>
            </w:r>
          </w:p>
          <w:p w14:paraId="398C359B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en-US"/>
              </w:rPr>
              <w:t>entrum semioval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e</w:t>
            </w:r>
          </w:p>
          <w:p w14:paraId="52F15EE3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rietal lobe</w:t>
            </w:r>
          </w:p>
          <w:p w14:paraId="10D213AB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ecentral gyrus </w:t>
            </w:r>
          </w:p>
          <w:p w14:paraId="66493B7E" w14:textId="77777777" w:rsidR="00CE1958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stcentral gyrus</w:t>
            </w:r>
          </w:p>
          <w:p w14:paraId="227C4FB4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bstantia nigra </w:t>
            </w:r>
          </w:p>
          <w:p w14:paraId="160A7AB2" w14:textId="77777777" w:rsidR="00CE1958" w:rsidRDefault="00000000">
            <w:r>
              <w:rPr>
                <w:rFonts w:ascii="Times New Roman" w:hAnsi="Times New Roman" w:cs="Times New Roman" w:hint="eastAsia"/>
                <w:sz w:val="18"/>
                <w:szCs w:val="18"/>
              </w:rPr>
              <w:t>Red nucleus</w:t>
            </w:r>
          </w:p>
        </w:tc>
        <w:tc>
          <w:tcPr>
            <w:tcW w:w="1984" w:type="dxa"/>
          </w:tcPr>
          <w:p w14:paraId="2B11AB06" w14:textId="77777777" w:rsidR="00CE1958" w:rsidRDefault="00000000">
            <w:r>
              <w:rPr>
                <w:rFonts w:hint="eastAsia"/>
              </w:rPr>
              <w:t xml:space="preserve">0.57   </w:t>
            </w:r>
          </w:p>
          <w:p w14:paraId="5FDACD09" w14:textId="77777777" w:rsidR="00CE1958" w:rsidRDefault="00000000">
            <w:r>
              <w:rPr>
                <w:rFonts w:hint="eastAsia"/>
              </w:rPr>
              <w:t xml:space="preserve">0.73   </w:t>
            </w:r>
          </w:p>
          <w:p w14:paraId="67F8B386" w14:textId="77777777" w:rsidR="00CE1958" w:rsidRDefault="00000000">
            <w:r>
              <w:rPr>
                <w:rFonts w:hint="eastAsia"/>
              </w:rPr>
              <w:t xml:space="preserve">0.92    </w:t>
            </w:r>
          </w:p>
          <w:p w14:paraId="4B0C130A" w14:textId="77777777" w:rsidR="00CE1958" w:rsidRDefault="00000000">
            <w:r>
              <w:rPr>
                <w:rFonts w:hint="eastAsia"/>
              </w:rPr>
              <w:t xml:space="preserve">0.68    </w:t>
            </w:r>
          </w:p>
          <w:p w14:paraId="29434E09" w14:textId="77777777" w:rsidR="00CE1958" w:rsidRDefault="00000000">
            <w:r>
              <w:rPr>
                <w:rFonts w:hint="eastAsia"/>
              </w:rPr>
              <w:t xml:space="preserve">0.89   </w:t>
            </w:r>
          </w:p>
          <w:p w14:paraId="16157C39" w14:textId="77777777" w:rsidR="00CE1958" w:rsidRDefault="00000000">
            <w:r>
              <w:rPr>
                <w:rFonts w:hint="eastAsia"/>
              </w:rPr>
              <w:t xml:space="preserve">0.88    </w:t>
            </w:r>
          </w:p>
          <w:p w14:paraId="514B5F16" w14:textId="77777777" w:rsidR="00CE1958" w:rsidRDefault="00000000">
            <w:r>
              <w:rPr>
                <w:rFonts w:hint="eastAsia"/>
              </w:rPr>
              <w:t xml:space="preserve">0.57    </w:t>
            </w:r>
          </w:p>
          <w:p w14:paraId="538BBAAA" w14:textId="77777777" w:rsidR="00CE1958" w:rsidRDefault="00000000">
            <w:r>
              <w:rPr>
                <w:rFonts w:hint="eastAsia"/>
              </w:rPr>
              <w:t xml:space="preserve">0.95   </w:t>
            </w:r>
          </w:p>
          <w:p w14:paraId="3284E646" w14:textId="77777777" w:rsidR="00CE1958" w:rsidRDefault="00000000">
            <w:r>
              <w:rPr>
                <w:rFonts w:hint="eastAsia"/>
              </w:rPr>
              <w:t xml:space="preserve">0.76     </w:t>
            </w:r>
          </w:p>
          <w:p w14:paraId="2F82CF17" w14:textId="77777777" w:rsidR="00CE1958" w:rsidRDefault="00000000">
            <w:r>
              <w:rPr>
                <w:rFonts w:hint="eastAsia"/>
              </w:rPr>
              <w:t xml:space="preserve">0.81     </w:t>
            </w:r>
          </w:p>
          <w:p w14:paraId="484F8005" w14:textId="77777777" w:rsidR="00CE1958" w:rsidRDefault="00000000">
            <w:r>
              <w:rPr>
                <w:rFonts w:hint="eastAsia"/>
              </w:rPr>
              <w:t xml:space="preserve">0.57    </w:t>
            </w:r>
          </w:p>
          <w:p w14:paraId="2CEF116A" w14:textId="77777777" w:rsidR="00CE1958" w:rsidRDefault="00000000">
            <w:r>
              <w:rPr>
                <w:rFonts w:hint="eastAsia"/>
              </w:rPr>
              <w:t xml:space="preserve">0.92  </w:t>
            </w:r>
          </w:p>
          <w:p w14:paraId="6A7BE1ED" w14:textId="77777777" w:rsidR="00CE1958" w:rsidRDefault="00000000">
            <w:r>
              <w:rPr>
                <w:rFonts w:hint="eastAsia"/>
              </w:rPr>
              <w:t xml:space="preserve">0.74   </w:t>
            </w:r>
          </w:p>
          <w:p w14:paraId="2D9739CF" w14:textId="77777777" w:rsidR="00CE1958" w:rsidRDefault="00000000">
            <w:r>
              <w:rPr>
                <w:rFonts w:hint="eastAsia"/>
              </w:rPr>
              <w:t xml:space="preserve">0.62 </w:t>
            </w:r>
          </w:p>
          <w:p w14:paraId="1D918594" w14:textId="77777777" w:rsidR="00CE1958" w:rsidRDefault="00000000">
            <w:r>
              <w:rPr>
                <w:rFonts w:hint="eastAsia"/>
              </w:rPr>
              <w:t xml:space="preserve">0.55    </w:t>
            </w:r>
          </w:p>
          <w:p w14:paraId="72BE4E43" w14:textId="77777777" w:rsidR="00CE1958" w:rsidRDefault="00000000">
            <w:r>
              <w:rPr>
                <w:rFonts w:hint="eastAsia"/>
              </w:rPr>
              <w:t xml:space="preserve">0.87   </w:t>
            </w:r>
          </w:p>
          <w:p w14:paraId="09CD55D5" w14:textId="77777777" w:rsidR="00CE1958" w:rsidRDefault="00000000">
            <w:r>
              <w:rPr>
                <w:rFonts w:hint="eastAsia"/>
              </w:rPr>
              <w:t>0.98</w:t>
            </w:r>
          </w:p>
        </w:tc>
        <w:tc>
          <w:tcPr>
            <w:tcW w:w="1985" w:type="dxa"/>
          </w:tcPr>
          <w:p w14:paraId="256278AA" w14:textId="77777777" w:rsidR="00CE1958" w:rsidRDefault="00000000">
            <w:r>
              <w:rPr>
                <w:rFonts w:hint="eastAsia"/>
              </w:rPr>
              <w:t>0.70</w:t>
            </w:r>
          </w:p>
          <w:p w14:paraId="4DBBD2A5" w14:textId="77777777" w:rsidR="00CE1958" w:rsidRDefault="00000000">
            <w:r>
              <w:rPr>
                <w:rFonts w:hint="eastAsia"/>
              </w:rPr>
              <w:t xml:space="preserve">0.76 </w:t>
            </w:r>
          </w:p>
          <w:p w14:paraId="398CE952" w14:textId="77777777" w:rsidR="00CE1958" w:rsidRDefault="00000000">
            <w:r>
              <w:rPr>
                <w:rFonts w:hint="eastAsia"/>
              </w:rPr>
              <w:t xml:space="preserve">0.89 </w:t>
            </w:r>
          </w:p>
          <w:p w14:paraId="6DDFBF69" w14:textId="77777777" w:rsidR="00CE1958" w:rsidRDefault="00000000">
            <w:r>
              <w:rPr>
                <w:rFonts w:hint="eastAsia"/>
              </w:rPr>
              <w:t>0.78</w:t>
            </w:r>
          </w:p>
          <w:p w14:paraId="3BBF0A11" w14:textId="77777777" w:rsidR="00CE1958" w:rsidRDefault="00000000">
            <w:r>
              <w:rPr>
                <w:rFonts w:hint="eastAsia"/>
              </w:rPr>
              <w:t>0.95</w:t>
            </w:r>
          </w:p>
          <w:p w14:paraId="2AF20FCF" w14:textId="77777777" w:rsidR="00CE1958" w:rsidRDefault="00000000">
            <w:r>
              <w:rPr>
                <w:rFonts w:hint="eastAsia"/>
              </w:rPr>
              <w:t>0.82</w:t>
            </w:r>
          </w:p>
          <w:p w14:paraId="235545AD" w14:textId="77777777" w:rsidR="00CE1958" w:rsidRDefault="00000000">
            <w:r>
              <w:rPr>
                <w:rFonts w:hint="eastAsia"/>
              </w:rPr>
              <w:t>0.74</w:t>
            </w:r>
          </w:p>
          <w:p w14:paraId="195ED0A5" w14:textId="77777777" w:rsidR="00CE1958" w:rsidRDefault="00000000">
            <w:r>
              <w:rPr>
                <w:rFonts w:hint="eastAsia"/>
              </w:rPr>
              <w:t>0.95</w:t>
            </w:r>
          </w:p>
          <w:p w14:paraId="657718C4" w14:textId="77777777" w:rsidR="00CE1958" w:rsidRDefault="00000000">
            <w:r>
              <w:rPr>
                <w:rFonts w:hint="eastAsia"/>
              </w:rPr>
              <w:t>0.92</w:t>
            </w:r>
          </w:p>
          <w:p w14:paraId="24FDF457" w14:textId="77777777" w:rsidR="00CE1958" w:rsidRDefault="00000000">
            <w:r>
              <w:rPr>
                <w:rFonts w:hint="eastAsia"/>
              </w:rPr>
              <w:t>0.93</w:t>
            </w:r>
          </w:p>
          <w:p w14:paraId="3D937EFA" w14:textId="77777777" w:rsidR="00CE1958" w:rsidRDefault="00000000">
            <w:r>
              <w:rPr>
                <w:rFonts w:hint="eastAsia"/>
              </w:rPr>
              <w:t>0.84</w:t>
            </w:r>
          </w:p>
          <w:p w14:paraId="5E7B20B3" w14:textId="77777777" w:rsidR="00CE1958" w:rsidRDefault="00000000">
            <w:r>
              <w:rPr>
                <w:rFonts w:hint="eastAsia"/>
              </w:rPr>
              <w:t>0.94</w:t>
            </w:r>
          </w:p>
          <w:p w14:paraId="34A251BD" w14:textId="77777777" w:rsidR="00CE1958" w:rsidRDefault="00000000">
            <w:r>
              <w:rPr>
                <w:rFonts w:hint="eastAsia"/>
              </w:rPr>
              <w:t>0.80</w:t>
            </w:r>
          </w:p>
          <w:p w14:paraId="522689EA" w14:textId="77777777" w:rsidR="00CE1958" w:rsidRDefault="00000000">
            <w:r>
              <w:rPr>
                <w:rFonts w:hint="eastAsia"/>
              </w:rPr>
              <w:t>0.72</w:t>
            </w:r>
          </w:p>
          <w:p w14:paraId="2B85B013" w14:textId="77777777" w:rsidR="00CE1958" w:rsidRDefault="00000000">
            <w:r>
              <w:rPr>
                <w:rFonts w:hint="eastAsia"/>
              </w:rPr>
              <w:t>0.73</w:t>
            </w:r>
          </w:p>
          <w:p w14:paraId="42C0891E" w14:textId="77777777" w:rsidR="00CE1958" w:rsidRDefault="00000000">
            <w:r>
              <w:rPr>
                <w:rFonts w:hint="eastAsia"/>
              </w:rPr>
              <w:t>0.93</w:t>
            </w:r>
          </w:p>
          <w:p w14:paraId="6F5910EC" w14:textId="77777777" w:rsidR="00CE1958" w:rsidRDefault="00000000">
            <w:r>
              <w:rPr>
                <w:rFonts w:hint="eastAsia"/>
              </w:rPr>
              <w:t>0.94</w:t>
            </w:r>
          </w:p>
        </w:tc>
        <w:tc>
          <w:tcPr>
            <w:tcW w:w="1843" w:type="dxa"/>
          </w:tcPr>
          <w:p w14:paraId="46EB2372" w14:textId="77777777" w:rsidR="00CE1958" w:rsidRDefault="00000000">
            <w:r>
              <w:rPr>
                <w:rFonts w:hint="eastAsia"/>
              </w:rPr>
              <w:t>0.51</w:t>
            </w:r>
          </w:p>
          <w:p w14:paraId="45BBB40A" w14:textId="77777777" w:rsidR="00CE1958" w:rsidRDefault="00000000">
            <w:r>
              <w:rPr>
                <w:rFonts w:hint="eastAsia"/>
              </w:rPr>
              <w:t>0.62</w:t>
            </w:r>
          </w:p>
          <w:p w14:paraId="4CF6C57D" w14:textId="77777777" w:rsidR="00CE1958" w:rsidRDefault="00000000">
            <w:r>
              <w:rPr>
                <w:rFonts w:hint="eastAsia"/>
              </w:rPr>
              <w:t>0.81</w:t>
            </w:r>
          </w:p>
          <w:p w14:paraId="32032ECB" w14:textId="77777777" w:rsidR="00CE1958" w:rsidRDefault="00000000">
            <w:r>
              <w:rPr>
                <w:rFonts w:hint="eastAsia"/>
              </w:rPr>
              <w:t>0.68</w:t>
            </w:r>
          </w:p>
          <w:p w14:paraId="3F26E82E" w14:textId="77777777" w:rsidR="00CE1958" w:rsidRDefault="00000000">
            <w:r>
              <w:rPr>
                <w:rFonts w:hint="eastAsia"/>
              </w:rPr>
              <w:t>0.91</w:t>
            </w:r>
          </w:p>
          <w:p w14:paraId="52A5FCA9" w14:textId="77777777" w:rsidR="00CE1958" w:rsidRDefault="00000000">
            <w:r>
              <w:rPr>
                <w:rFonts w:hint="eastAsia"/>
              </w:rPr>
              <w:t>0.90</w:t>
            </w:r>
          </w:p>
          <w:p w14:paraId="44DAB1F7" w14:textId="77777777" w:rsidR="00CE1958" w:rsidRDefault="00000000">
            <w:r>
              <w:rPr>
                <w:rFonts w:hint="eastAsia"/>
              </w:rPr>
              <w:t>0.54</w:t>
            </w:r>
          </w:p>
          <w:p w14:paraId="14EA3104" w14:textId="77777777" w:rsidR="00CE1958" w:rsidRDefault="00000000">
            <w:r>
              <w:rPr>
                <w:rFonts w:hint="eastAsia"/>
              </w:rPr>
              <w:t>0.96</w:t>
            </w:r>
          </w:p>
          <w:p w14:paraId="77672996" w14:textId="77777777" w:rsidR="00CE1958" w:rsidRDefault="00000000">
            <w:r>
              <w:rPr>
                <w:rFonts w:hint="eastAsia"/>
              </w:rPr>
              <w:t>0.66</w:t>
            </w:r>
          </w:p>
          <w:p w14:paraId="4BB3561A" w14:textId="77777777" w:rsidR="00CE1958" w:rsidRDefault="00000000">
            <w:r>
              <w:rPr>
                <w:rFonts w:hint="eastAsia"/>
              </w:rPr>
              <w:t xml:space="preserve">0.81 </w:t>
            </w:r>
          </w:p>
          <w:p w14:paraId="39FB11F7" w14:textId="77777777" w:rsidR="00CE1958" w:rsidRDefault="00000000">
            <w:r>
              <w:rPr>
                <w:rFonts w:hint="eastAsia"/>
              </w:rPr>
              <w:t>0.41</w:t>
            </w:r>
          </w:p>
          <w:p w14:paraId="6FED077F" w14:textId="77777777" w:rsidR="00CE1958" w:rsidRDefault="00000000">
            <w:r>
              <w:rPr>
                <w:rFonts w:hint="eastAsia"/>
              </w:rPr>
              <w:t>0.93</w:t>
            </w:r>
          </w:p>
          <w:p w14:paraId="73457A03" w14:textId="77777777" w:rsidR="00CE1958" w:rsidRDefault="00000000">
            <w:r>
              <w:rPr>
                <w:rFonts w:hint="eastAsia"/>
              </w:rPr>
              <w:t>0.77</w:t>
            </w:r>
          </w:p>
          <w:p w14:paraId="4B66AE10" w14:textId="77777777" w:rsidR="00CE1958" w:rsidRDefault="00000000">
            <w:r>
              <w:rPr>
                <w:rFonts w:hint="eastAsia"/>
              </w:rPr>
              <w:t>0.50</w:t>
            </w:r>
          </w:p>
          <w:p w14:paraId="3D308816" w14:textId="77777777" w:rsidR="00CE1958" w:rsidRDefault="00000000">
            <w:r>
              <w:rPr>
                <w:rFonts w:hint="eastAsia"/>
              </w:rPr>
              <w:t>0.54</w:t>
            </w:r>
          </w:p>
          <w:p w14:paraId="09E17987" w14:textId="77777777" w:rsidR="00CE1958" w:rsidRDefault="00000000">
            <w:r>
              <w:rPr>
                <w:rFonts w:hint="eastAsia"/>
              </w:rPr>
              <w:t>0.91</w:t>
            </w:r>
          </w:p>
          <w:p w14:paraId="29FFF91A" w14:textId="77777777" w:rsidR="00CE1958" w:rsidRDefault="00000000">
            <w:r>
              <w:rPr>
                <w:rFonts w:hint="eastAsia"/>
              </w:rPr>
              <w:t>0.96</w:t>
            </w:r>
          </w:p>
        </w:tc>
      </w:tr>
    </w:tbl>
    <w:p w14:paraId="232981D0" w14:textId="77777777" w:rsidR="00CE1958" w:rsidRDefault="00CE1958"/>
    <w:p w14:paraId="0A65CF99" w14:textId="77777777" w:rsidR="00CE1958" w:rsidRDefault="00000000">
      <w:pPr>
        <w:ind w:firstLineChars="800"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2-1 Comparison of T1 values among people of different </w:t>
      </w:r>
      <w:r>
        <w:rPr>
          <w:rFonts w:ascii="Times New Roman" w:hAnsi="Times New Roman" w:cs="Times New Roman" w:hint="eastAsia"/>
        </w:rPr>
        <w:t>sexe</w:t>
      </w:r>
      <w:r>
        <w:rPr>
          <w:rFonts w:ascii="Times New Roman" w:hAnsi="Times New Roman" w:cs="Times New Roman"/>
        </w:rPr>
        <w:t>s</w:t>
      </w:r>
    </w:p>
    <w:tbl>
      <w:tblPr>
        <w:tblStyle w:val="TableGrid"/>
        <w:tblW w:w="7733" w:type="dxa"/>
        <w:tblInd w:w="563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556"/>
        <w:gridCol w:w="1962"/>
        <w:gridCol w:w="1415"/>
        <w:gridCol w:w="1400"/>
        <w:gridCol w:w="1400"/>
      </w:tblGrid>
      <w:tr w:rsidR="00CE1958" w14:paraId="047D0DF2" w14:textId="77777777"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9DB8C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0" w:name="_Hlk96813042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C88831" w14:textId="77777777" w:rsidR="00CE1958" w:rsidRDefault="00000000">
            <w:pPr>
              <w:widowControl/>
              <w:spacing w:before="120" w:after="240"/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D7CDE" w14:textId="77777777" w:rsidR="00CE1958" w:rsidRDefault="00000000">
            <w:pPr>
              <w:widowControl/>
              <w:spacing w:before="120" w:after="240"/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C2BE9" w14:textId="77777777" w:rsidR="00CE1958" w:rsidRDefault="00000000">
            <w:pPr>
              <w:widowControl/>
              <w:spacing w:before="120" w:after="240"/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D6CA0" w14:textId="77777777" w:rsidR="00CE1958" w:rsidRDefault="00000000">
            <w:pPr>
              <w:widowControl/>
              <w:spacing w:before="120" w:after="240"/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</w:tr>
      <w:tr w:rsidR="00CE1958" w14:paraId="5D250332" w14:textId="77777777"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8CABE5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-30 years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AB45C2" w14:textId="77777777" w:rsidR="00CE1958" w:rsidRDefault="00CE1958">
            <w:pPr>
              <w:widowControl/>
              <w:spacing w:before="120" w:after="240"/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A00DF4" w14:textId="77777777" w:rsidR="00CE1958" w:rsidRDefault="00CE1958">
            <w:pPr>
              <w:widowControl/>
              <w:spacing w:before="120" w:after="240"/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440164" w14:textId="77777777" w:rsidR="00CE1958" w:rsidRDefault="00CE1958">
            <w:pPr>
              <w:widowControl/>
              <w:spacing w:before="120" w:after="240"/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F61233" w14:textId="77777777" w:rsidR="00CE1958" w:rsidRDefault="00CE1958">
            <w:pPr>
              <w:widowControl/>
              <w:spacing w:before="120" w:after="240"/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E1958" w14:paraId="6F7B7D27" w14:textId="77777777">
        <w:trPr>
          <w:trHeight w:val="310"/>
        </w:trPr>
        <w:tc>
          <w:tcPr>
            <w:tcW w:w="1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878BE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rontal lob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CFA39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83773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23.79±6.86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3E8FA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DB37C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</w:tr>
      <w:tr w:rsidR="00CE1958" w14:paraId="2E62F1F8" w14:textId="77777777">
        <w:trPr>
          <w:trHeight w:val="310"/>
        </w:trPr>
        <w:tc>
          <w:tcPr>
            <w:tcW w:w="15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D2A97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7D293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e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624A7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15.41±4.31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8C694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6E02C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CE1958" w14:paraId="6659F81C" w14:textId="77777777">
        <w:trPr>
          <w:trHeight w:val="310"/>
        </w:trPr>
        <w:tc>
          <w:tcPr>
            <w:tcW w:w="1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985D8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audate nucleu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085A3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393B5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53.89±4.38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66A42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.18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74835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</w:tr>
      <w:tr w:rsidR="00CE1958" w14:paraId="620B4FAD" w14:textId="77777777">
        <w:trPr>
          <w:trHeight w:val="310"/>
        </w:trPr>
        <w:tc>
          <w:tcPr>
            <w:tcW w:w="15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048BA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2D964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e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AB8A7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33.18±2.67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ACB04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B251A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CE1958" w14:paraId="1BD615E8" w14:textId="77777777">
        <w:trPr>
          <w:trHeight w:val="310"/>
        </w:trPr>
        <w:tc>
          <w:tcPr>
            <w:tcW w:w="1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C9C27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enticular nucleu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F6B20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D4DC3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4.23±4.67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D3950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C7520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</w:tr>
      <w:tr w:rsidR="00CE1958" w14:paraId="71E697CE" w14:textId="77777777">
        <w:trPr>
          <w:trHeight w:val="310"/>
        </w:trPr>
        <w:tc>
          <w:tcPr>
            <w:tcW w:w="15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3317B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E3179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e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CB71E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1.76±2.69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9AA4C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732D9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CE1958" w14:paraId="60AB53DF" w14:textId="77777777">
        <w:trPr>
          <w:trHeight w:val="310"/>
        </w:trPr>
        <w:tc>
          <w:tcPr>
            <w:tcW w:w="1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AA609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ntrum</w:t>
            </w:r>
          </w:p>
          <w:p w14:paraId="4EA065D6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mioval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F8FEA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107A9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07.48±2.79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F976A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0A01D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5</w:t>
            </w:r>
          </w:p>
        </w:tc>
      </w:tr>
      <w:tr w:rsidR="00CE1958" w14:paraId="38FB16DC" w14:textId="77777777">
        <w:trPr>
          <w:trHeight w:val="310"/>
        </w:trPr>
        <w:tc>
          <w:tcPr>
            <w:tcW w:w="15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D7BF6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96010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e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71B88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99.94±1.68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80273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2F202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CE1958" w14:paraId="43F18361" w14:textId="77777777">
        <w:trPr>
          <w:trHeight w:val="310"/>
        </w:trPr>
        <w:tc>
          <w:tcPr>
            <w:tcW w:w="1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8D17D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Substantia nigr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95A89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32777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74.00±2.93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DD712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0BB62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5</w:t>
            </w:r>
          </w:p>
        </w:tc>
      </w:tr>
      <w:tr w:rsidR="00CE1958" w14:paraId="50CE31D5" w14:textId="77777777">
        <w:trPr>
          <w:trHeight w:val="310"/>
        </w:trPr>
        <w:tc>
          <w:tcPr>
            <w:tcW w:w="15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A05D8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EEEA2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e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59B69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3.94±2.53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7EDD3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B99F5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CE1958" w14:paraId="0D4A95F6" w14:textId="77777777">
        <w:trPr>
          <w:trHeight w:val="31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A8C87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0-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DC9D8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54327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E0749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A465F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E1958" w14:paraId="12C506F5" w14:textId="77777777">
        <w:trPr>
          <w:trHeight w:val="144"/>
        </w:trPr>
        <w:tc>
          <w:tcPr>
            <w:tcW w:w="1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7C3FB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rontal lob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61DD9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3C103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9.68±5.92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05163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F0D7C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1</w:t>
            </w:r>
          </w:p>
        </w:tc>
      </w:tr>
      <w:tr w:rsidR="00CE1958" w14:paraId="0204B5AF" w14:textId="77777777">
        <w:trPr>
          <w:trHeight w:val="144"/>
        </w:trPr>
        <w:tc>
          <w:tcPr>
            <w:tcW w:w="15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8A9FA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DAA29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e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5A9EB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3.87±2.66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4755A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6C446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CE1958" w14:paraId="494D08D4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A9E9E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0-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3D509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0AF99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D5C5E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D6F8C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E1958" w14:paraId="3337193E" w14:textId="77777777">
        <w:trPr>
          <w:trHeight w:val="144"/>
        </w:trPr>
        <w:tc>
          <w:tcPr>
            <w:tcW w:w="1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884FC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ubstantia nigr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27476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AC68E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7.23±6.26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020CE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77C44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1</w:t>
            </w:r>
          </w:p>
        </w:tc>
      </w:tr>
      <w:tr w:rsidR="00CE1958" w14:paraId="37AA1140" w14:textId="77777777">
        <w:trPr>
          <w:trHeight w:val="144"/>
        </w:trPr>
        <w:tc>
          <w:tcPr>
            <w:tcW w:w="15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01F83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5C313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e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98B9D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9.81±3.25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DEC77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55066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CE1958" w14:paraId="72600B41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4A6EF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-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DAC4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97708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841FA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7E605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E1958" w14:paraId="409FC47B" w14:textId="77777777">
        <w:trPr>
          <w:trHeight w:val="144"/>
        </w:trPr>
        <w:tc>
          <w:tcPr>
            <w:tcW w:w="1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CBAB7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rontal lob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3F34B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964E7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9.76±2.97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0D7E5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74E32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1</w:t>
            </w:r>
          </w:p>
        </w:tc>
      </w:tr>
      <w:tr w:rsidR="00CE1958" w14:paraId="27A204AF" w14:textId="77777777">
        <w:trPr>
          <w:trHeight w:val="144"/>
        </w:trPr>
        <w:tc>
          <w:tcPr>
            <w:tcW w:w="15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1873D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DFFDD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e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D6673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3.49±2.80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02737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D2FDD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CE1958" w14:paraId="7EE464DD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A676C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-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E5666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581CA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0EA3D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7076A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E1958" w14:paraId="444A2712" w14:textId="77777777">
        <w:trPr>
          <w:trHeight w:val="144"/>
        </w:trPr>
        <w:tc>
          <w:tcPr>
            <w:tcW w:w="1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E8021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rontal lob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61F9F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7E1FE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9.64±3.40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58ED6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57F1D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1</w:t>
            </w:r>
          </w:p>
        </w:tc>
      </w:tr>
      <w:tr w:rsidR="00CE1958" w14:paraId="7A87CF5E" w14:textId="77777777">
        <w:trPr>
          <w:trHeight w:val="144"/>
        </w:trPr>
        <w:tc>
          <w:tcPr>
            <w:tcW w:w="15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9A578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DD4D2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emal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A493E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2.59±4.64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897E8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86497" w14:textId="77777777" w:rsidR="00CE1958" w:rsidRDefault="00CE1958">
            <w:pPr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CE1958" w14:paraId="0FDC7064" w14:textId="77777777">
        <w:trPr>
          <w:trHeight w:val="14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B332C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≥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6F9B9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706C6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BA83B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1B228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E1958" w14:paraId="3B15D265" w14:textId="77777777">
        <w:trPr>
          <w:trHeight w:val="144"/>
        </w:trPr>
        <w:tc>
          <w:tcPr>
            <w:tcW w:w="155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06739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d nucleus</w:t>
            </w:r>
          </w:p>
          <w:p w14:paraId="5414C6B4" w14:textId="77777777" w:rsidR="00CE1958" w:rsidRDefault="00CE1958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7CECB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3 case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50EB2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38.26±4.82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1B168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2FCE9A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5</w:t>
            </w:r>
          </w:p>
        </w:tc>
      </w:tr>
      <w:tr w:rsidR="00CE1958" w14:paraId="550E5ACE" w14:textId="77777777">
        <w:trPr>
          <w:trHeight w:val="144"/>
        </w:trPr>
        <w:tc>
          <w:tcPr>
            <w:tcW w:w="15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54E9F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6131C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8 case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801D9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23.67±4.34</w:t>
            </w:r>
          </w:p>
        </w:tc>
        <w:bookmarkEnd w:id="0"/>
        <w:tc>
          <w:tcPr>
            <w:tcW w:w="14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9BB227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E7794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</w:tbl>
    <w:p w14:paraId="22BE7C36" w14:textId="77777777" w:rsidR="00CE1958" w:rsidRDefault="00000000">
      <w:pPr>
        <w:ind w:firstLineChars="600" w:firstLine="12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2-2 Comparison of T2 values among people of different </w:t>
      </w:r>
      <w:r>
        <w:rPr>
          <w:rFonts w:ascii="Times New Roman" w:hAnsi="Times New Roman" w:cs="Times New Roman" w:hint="eastAsia"/>
        </w:rPr>
        <w:t>sexe</w:t>
      </w:r>
      <w:r>
        <w:rPr>
          <w:rFonts w:ascii="Times New Roman" w:hAnsi="Times New Roman" w:cs="Times New Roman"/>
        </w:rPr>
        <w:t>s</w:t>
      </w:r>
    </w:p>
    <w:tbl>
      <w:tblPr>
        <w:tblStyle w:val="TableGrid"/>
        <w:tblW w:w="7733" w:type="dxa"/>
        <w:tblInd w:w="563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379"/>
        <w:gridCol w:w="2142"/>
        <w:gridCol w:w="1412"/>
        <w:gridCol w:w="1400"/>
        <w:gridCol w:w="1400"/>
      </w:tblGrid>
      <w:tr w:rsidR="00CE1958" w14:paraId="664C5A71" w14:textId="77777777"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AFE243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7D21E" w14:textId="77777777" w:rsidR="00CE1958" w:rsidRDefault="00000000">
            <w:pPr>
              <w:widowControl/>
              <w:spacing w:before="120" w:after="240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94C86D" w14:textId="77777777" w:rsidR="00CE1958" w:rsidRDefault="00000000">
            <w:pPr>
              <w:widowControl/>
              <w:spacing w:before="120" w:after="240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2 valu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D9E8D3" w14:textId="77777777" w:rsidR="00CE1958" w:rsidRDefault="00000000">
            <w:pPr>
              <w:widowControl/>
              <w:spacing w:before="120" w:after="240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5975A" w14:textId="77777777" w:rsidR="00CE1958" w:rsidRDefault="00000000">
            <w:pPr>
              <w:widowControl/>
              <w:spacing w:before="120" w:after="240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CE1958" w14:paraId="445845DD" w14:textId="77777777"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369FE8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-30 years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A14E9D" w14:textId="77777777" w:rsidR="00CE1958" w:rsidRDefault="00CE1958">
            <w:pPr>
              <w:widowControl/>
              <w:spacing w:before="120" w:after="240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51B3E1" w14:textId="77777777" w:rsidR="00CE1958" w:rsidRDefault="00CE1958">
            <w:pPr>
              <w:widowControl/>
              <w:spacing w:before="120" w:after="240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6E8638" w14:textId="77777777" w:rsidR="00CE1958" w:rsidRDefault="00CE1958">
            <w:pPr>
              <w:widowControl/>
              <w:spacing w:before="120" w:after="240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1FF71F" w14:textId="77777777" w:rsidR="00CE1958" w:rsidRDefault="00CE1958">
            <w:pPr>
              <w:widowControl/>
              <w:spacing w:before="120" w:after="240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CE1958" w14:paraId="6AE1AD08" w14:textId="77777777">
        <w:trPr>
          <w:trHeight w:val="31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D14D1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audate nucleu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44E20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7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5DDF1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8.26±0.23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048DB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86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7DF62" w14:textId="77777777" w:rsidR="00CE1958" w:rsidRDefault="00000000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CE1958" w14:paraId="1FA6BFDB" w14:textId="77777777">
        <w:trPr>
          <w:trHeight w:val="31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8049D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5ECDA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3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C3DBD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.48±0.15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94DA2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40EC1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40334927" w14:textId="77777777">
        <w:trPr>
          <w:trHeight w:val="31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B01CF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nticular nucleu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14674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7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8AB54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9.60±0.17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19187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12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8C3FC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CE1958" w14:paraId="1F5D068E" w14:textId="77777777">
        <w:trPr>
          <w:trHeight w:val="31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A3643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05AB0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3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41489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0.59±0.27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4BCB0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77B97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7242B22F" w14:textId="77777777">
        <w:trPr>
          <w:trHeight w:val="31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13FFD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rietal lob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0B4E9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7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92CFA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8.60±0.23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F66F5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2.38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DB3AD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CE1958" w14:paraId="4BC97D1E" w14:textId="77777777">
        <w:trPr>
          <w:trHeight w:val="31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ABA13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12E44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3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8A57E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9.25±0.15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1B4DB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4067B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6D8C8912" w14:textId="77777777">
        <w:trPr>
          <w:trHeight w:val="31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1B8F9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-40 year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1F078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2CE0F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80491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416D3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CE1958" w14:paraId="01683B23" w14:textId="77777777">
        <w:trPr>
          <w:trHeight w:val="144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37173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mporal lob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410A2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EF81B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2.54±0.62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11B2B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2.58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C2806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CE1958" w14:paraId="78718D39" w14:textId="77777777">
        <w:trPr>
          <w:trHeight w:val="144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14FBC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CA49C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2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3B453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4.64±0.52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9A676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3D7FA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64843B38" w14:textId="77777777">
        <w:trPr>
          <w:trHeight w:val="31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3CA34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0-50 year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10887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10281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9D213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CFA1E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CE1958" w14:paraId="3DE12997" w14:textId="77777777">
        <w:trPr>
          <w:trHeight w:val="31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0C9F5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ippocampal tai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8416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80FCA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4.36±0.52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2A362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2.55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2A8C3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CE1958" w14:paraId="51925B18" w14:textId="77777777">
        <w:trPr>
          <w:trHeight w:val="31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5689D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B11F3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C52A0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5.95±0.34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A8935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EA23B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39237F2C" w14:textId="77777777">
        <w:trPr>
          <w:trHeight w:val="31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D8141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-60 year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49D23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D31BD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9FA53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513BF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CE1958" w14:paraId="45128DB3" w14:textId="77777777">
        <w:trPr>
          <w:trHeight w:val="31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28D55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on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4C142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6D079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1.23±0.73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8A772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06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C9310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CE1958" w14:paraId="0F187504" w14:textId="77777777">
        <w:trPr>
          <w:trHeight w:val="31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2F167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3F367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0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DA158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9.66±0.39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3683D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2B9A4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2EC42235" w14:textId="77777777">
        <w:trPr>
          <w:trHeight w:val="31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DC2EB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-70 year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B73A6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060FF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61198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DD0E9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</w:tr>
      <w:tr w:rsidR="00CE1958" w14:paraId="5AAC60B7" w14:textId="77777777">
        <w:trPr>
          <w:trHeight w:val="310"/>
        </w:trPr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61217F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≥70 year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EE199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189F7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6AB56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67DD94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</w:tr>
    </w:tbl>
    <w:p w14:paraId="22072054" w14:textId="77777777" w:rsidR="00CE1958" w:rsidRDefault="00000000">
      <w:pPr>
        <w:widowControl/>
        <w:spacing w:before="120" w:after="240"/>
        <w:ind w:firstLineChars="400" w:firstLine="840"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Table 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2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-3 Comparison of PD values among people of different </w:t>
      </w:r>
      <w:r>
        <w:rPr>
          <w:rFonts w:ascii="Times New Roman" w:hAnsi="Times New Roman" w:cs="Times New Roman" w:hint="eastAsia"/>
        </w:rPr>
        <w:t>sexe</w:t>
      </w:r>
      <w:r>
        <w:rPr>
          <w:rFonts w:ascii="Times New Roman" w:hAnsi="Times New Roman" w:cs="Times New Roman"/>
        </w:rPr>
        <w:t>s</w:t>
      </w:r>
    </w:p>
    <w:tbl>
      <w:tblPr>
        <w:tblStyle w:val="TableGrid"/>
        <w:tblW w:w="7733" w:type="dxa"/>
        <w:tblInd w:w="563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2026"/>
        <w:gridCol w:w="1505"/>
        <w:gridCol w:w="1421"/>
        <w:gridCol w:w="1421"/>
      </w:tblGrid>
      <w:tr w:rsidR="00CE1958" w14:paraId="17C939C5" w14:textId="77777777"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FF3D0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E91602" w14:textId="77777777" w:rsidR="00CE1958" w:rsidRDefault="00000000">
            <w:pPr>
              <w:widowControl/>
              <w:spacing w:before="120" w:after="240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FDFAFA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D value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92481F" w14:textId="77777777" w:rsidR="00CE1958" w:rsidRDefault="00000000">
            <w:pPr>
              <w:widowControl/>
              <w:spacing w:before="120" w:after="240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5BE7A" w14:textId="77777777" w:rsidR="00CE1958" w:rsidRDefault="00000000">
            <w:pPr>
              <w:widowControl/>
              <w:spacing w:before="120" w:after="240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CE1958" w14:paraId="7472B40B" w14:textId="77777777"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BA002D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-30 years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A58E60" w14:textId="77777777" w:rsidR="00CE1958" w:rsidRDefault="00CE1958">
            <w:pPr>
              <w:widowControl/>
              <w:spacing w:before="120" w:after="240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53AC0E" w14:textId="77777777" w:rsidR="00CE1958" w:rsidRDefault="00CE1958">
            <w:pPr>
              <w:widowControl/>
              <w:spacing w:before="120" w:after="240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FC4AE3" w14:textId="77777777" w:rsidR="00CE1958" w:rsidRDefault="00CE1958">
            <w:pPr>
              <w:widowControl/>
              <w:spacing w:before="120" w:after="240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D1A9FA" w14:textId="77777777" w:rsidR="00CE1958" w:rsidRDefault="00CE1958">
            <w:pPr>
              <w:widowControl/>
              <w:spacing w:before="120" w:after="240"/>
              <w:ind w:firstLineChars="200" w:firstLine="360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CE1958" w14:paraId="4A0C27E2" w14:textId="77777777">
        <w:trPr>
          <w:trHeight w:val="31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201E1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ippocampal tail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F068F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7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B4C21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7.27±0.27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45FF5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2.06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22F45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CE1958" w14:paraId="35697023" w14:textId="77777777">
        <w:trPr>
          <w:trHeight w:val="31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2DD52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172ED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3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2A34B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7.89±0.16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F731B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F73C7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3E16E063" w14:textId="77777777">
        <w:trPr>
          <w:trHeight w:val="31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FB633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rontal lob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D80F1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7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88327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9.89±0.15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C54B2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94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A0F39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CE1958" w14:paraId="127C6725" w14:textId="77777777">
        <w:trPr>
          <w:trHeight w:val="31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B1846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EF4E5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3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5C943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9.16±0.10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6E189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72894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2E6CAAFA" w14:textId="77777777">
        <w:trPr>
          <w:trHeight w:val="31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DC4D1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nticular nucleu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45F9D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7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4F423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6.55±0.17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69DFC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82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79A06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CE1958" w14:paraId="289BBFFF" w14:textId="77777777">
        <w:trPr>
          <w:trHeight w:val="31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807A6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A2213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3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A2AA3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5.97±0.11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2933F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79E2B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14D194FB" w14:textId="77777777">
        <w:trPr>
          <w:trHeight w:val="31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17472" w14:textId="77777777" w:rsidR="00CE1958" w:rsidRDefault="00000000">
            <w:pPr>
              <w:widowControl/>
              <w:spacing w:before="120" w:after="240"/>
              <w:jc w:val="left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ntrum semioval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D3F4F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7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2AA52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2.96±0.14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CBF90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47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DE4DC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CE1958" w14:paraId="5B2185B0" w14:textId="77777777">
        <w:trPr>
          <w:trHeight w:val="31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D187B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10278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3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8A2FD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2.57±0.84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1A53F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D137D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30E900F1" w14:textId="77777777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2A4B4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-40 year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55938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C8C4A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ECFA4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0C1D6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CE1958" w14:paraId="73FEAF3E" w14:textId="77777777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5DAFD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mporal lob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F1A04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5D9E8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1.26±0.29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55394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70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41462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CE1958" w14:paraId="7D930FB3" w14:textId="77777777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5E4D7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8B217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2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52014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9.64±0.30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C85B1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1BCC1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451B8471" w14:textId="77777777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E5332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0-50 year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A60BC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DCF49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5E5D5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EECB4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CE1958" w14:paraId="01DEDEEB" w14:textId="77777777">
        <w:trPr>
          <w:trHeight w:val="31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4AEBA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mporal lob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000F1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1028E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1.02±0.27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BD5BA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16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34019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CE1958" w14:paraId="187231E7" w14:textId="77777777">
        <w:trPr>
          <w:trHeight w:val="31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A9D0F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8316D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CFF6F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9.75±0.24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02130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5FC6F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3E28AADC" w14:textId="77777777">
        <w:trPr>
          <w:trHeight w:val="31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11CE4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rietal lob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E5CF4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0B583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2.44±0.35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03742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2.28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4C28E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CE1958" w14:paraId="3EF3397D" w14:textId="77777777">
        <w:trPr>
          <w:trHeight w:val="31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F9BA1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243EE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4F680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3.36±0.22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15BD9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D7B62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0946DD72" w14:textId="77777777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156EA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-60 year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01511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500A6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6A11F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FDA4F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</w:tr>
      <w:tr w:rsidR="00CE1958" w14:paraId="274A8D80" w14:textId="77777777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A2298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-70 year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E2CA9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42A95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27223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1AB04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CE1958" w14:paraId="1C0B87E4" w14:textId="77777777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32131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pacing w:val="15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mporal lob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D4FC2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6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9A22A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2.08±0.22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EF330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16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42851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CE1958" w14:paraId="249B9F93" w14:textId="77777777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8EEDA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FDD70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6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EED06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.94±0.29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7F4A1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0A6CC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30E9B3E1" w14:textId="77777777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59E7A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rontal lob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D5A27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6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86DF9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1.45±0.25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FCCAA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02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B5C1E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CE1958" w14:paraId="0774EC07" w14:textId="77777777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6956F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F7CDE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6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63DAC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.35±0.27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8ADF9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71607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28FE6571" w14:textId="77777777">
        <w:trPr>
          <w:trHeight w:val="31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F8815" w14:textId="77777777" w:rsidR="00CE1958" w:rsidRDefault="00000000">
            <w:pPr>
              <w:widowControl/>
              <w:spacing w:before="120" w:after="240"/>
              <w:jc w:val="left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ntrum semioval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468AB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6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03632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5.02±0.23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C0058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16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60444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CE1958" w14:paraId="658DE026" w14:textId="77777777">
        <w:trPr>
          <w:trHeight w:val="31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6777E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2F5A4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6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65863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4.37±0.20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9B690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DA208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2842B375" w14:textId="77777777">
        <w:trPr>
          <w:trHeight w:val="31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D0A71" w14:textId="77777777" w:rsidR="00CE1958" w:rsidRDefault="00000000">
            <w:pPr>
              <w:pStyle w:val="NormalWeb"/>
              <w:spacing w:before="0" w:beforeAutospacing="0" w:after="0" w:afterAutospacing="0" w:line="420" w:lineRule="atLeast"/>
              <w:jc w:val="both"/>
              <w:rPr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Parietal lob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65576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6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9637D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3.52±0.25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A8128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3.02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9D811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CE1958" w14:paraId="60C79EE7" w14:textId="77777777">
        <w:trPr>
          <w:trHeight w:val="31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B5A96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EE01E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6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8BE82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4.72±0.30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1525F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1FBDA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CE1958" w14:paraId="016F2171" w14:textId="77777777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7F369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≥70 year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1E7C6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56E98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0AAFE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C89CD" w14:textId="77777777" w:rsidR="00CE1958" w:rsidRDefault="00CE1958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CE1958" w14:paraId="6E2C8731" w14:textId="77777777">
        <w:trPr>
          <w:trHeight w:val="31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2A6B9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mporal lob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2C34D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pacing w:val="15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3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B39E0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3.29±0.20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5820DB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27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11E83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CE1958" w14:paraId="2193E893" w14:textId="77777777">
        <w:trPr>
          <w:trHeight w:val="31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4B4974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DBB4A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8 cas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6B8B0" w14:textId="77777777" w:rsidR="00CE1958" w:rsidRDefault="00000000">
            <w:pPr>
              <w:widowControl/>
              <w:spacing w:before="120" w:after="24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2.45±0.33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7F143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F4918" w14:textId="77777777" w:rsidR="00CE1958" w:rsidRDefault="00CE1958">
            <w:pPr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</w:tbl>
    <w:p w14:paraId="424E147D" w14:textId="77777777" w:rsidR="00CE1958" w:rsidRDefault="00CE1958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szCs w:val="21"/>
          <w:lang w:bidi="ar"/>
        </w:rPr>
      </w:pPr>
    </w:p>
    <w:p w14:paraId="4874C505" w14:textId="77777777" w:rsidR="00CE1958" w:rsidRDefault="00000000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3-1 Reference range of T1 values in different brain regions of different ages</w:t>
      </w:r>
    </w:p>
    <w:tbl>
      <w:tblPr>
        <w:tblStyle w:val="TableGrid"/>
        <w:tblpPr w:leftFromText="180" w:rightFromText="180" w:vertAnchor="text" w:horzAnchor="margin" w:tblpX="-1287" w:tblpY="188"/>
        <w:tblW w:w="110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1134"/>
        <w:gridCol w:w="999"/>
        <w:gridCol w:w="986"/>
        <w:gridCol w:w="1134"/>
        <w:gridCol w:w="1134"/>
        <w:gridCol w:w="992"/>
        <w:gridCol w:w="992"/>
      </w:tblGrid>
      <w:tr w:rsidR="00CE1958" w14:paraId="73BAB5EF" w14:textId="77777777">
        <w:trPr>
          <w:trHeight w:val="676"/>
        </w:trPr>
        <w:tc>
          <w:tcPr>
            <w:tcW w:w="1277" w:type="dxa"/>
          </w:tcPr>
          <w:p w14:paraId="42B720D7" w14:textId="77777777" w:rsidR="00CE1958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1 value</w:t>
            </w:r>
          </w:p>
        </w:tc>
        <w:tc>
          <w:tcPr>
            <w:tcW w:w="1134" w:type="dxa"/>
          </w:tcPr>
          <w:p w14:paraId="0673B1A6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ygdala</w:t>
            </w:r>
          </w:p>
        </w:tc>
        <w:tc>
          <w:tcPr>
            <w:tcW w:w="1275" w:type="dxa"/>
          </w:tcPr>
          <w:p w14:paraId="1F72E31B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pacing w:val="15"/>
                <w:sz w:val="18"/>
                <w:szCs w:val="18"/>
              </w:rPr>
              <w:t>Hippocampal tail</w:t>
            </w:r>
          </w:p>
        </w:tc>
        <w:tc>
          <w:tcPr>
            <w:tcW w:w="1134" w:type="dxa"/>
          </w:tcPr>
          <w:p w14:paraId="157F4652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mporal lobe</w:t>
            </w:r>
          </w:p>
        </w:tc>
        <w:tc>
          <w:tcPr>
            <w:tcW w:w="999" w:type="dxa"/>
          </w:tcPr>
          <w:p w14:paraId="4EB98484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rontal lobe</w:t>
            </w:r>
          </w:p>
        </w:tc>
        <w:tc>
          <w:tcPr>
            <w:tcW w:w="986" w:type="dxa"/>
          </w:tcPr>
          <w:p w14:paraId="3E1D95CB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udate nucleus</w:t>
            </w:r>
          </w:p>
        </w:tc>
        <w:tc>
          <w:tcPr>
            <w:tcW w:w="1134" w:type="dxa"/>
          </w:tcPr>
          <w:p w14:paraId="10085E6C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nticular nucleus</w:t>
            </w:r>
          </w:p>
        </w:tc>
        <w:tc>
          <w:tcPr>
            <w:tcW w:w="1134" w:type="dxa"/>
          </w:tcPr>
          <w:p w14:paraId="2C1B0843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C</w:t>
            </w:r>
            <w:r>
              <w:rPr>
                <w:rFonts w:ascii="Times New Roman" w:hAnsi="Times New Roman" w:cs="Times New Roman"/>
                <w:szCs w:val="21"/>
                <w:lang w:eastAsia="en-US" w:bidi="ar"/>
              </w:rPr>
              <w:t>entrum semioval</w:t>
            </w: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e</w:t>
            </w:r>
          </w:p>
        </w:tc>
        <w:tc>
          <w:tcPr>
            <w:tcW w:w="992" w:type="dxa"/>
          </w:tcPr>
          <w:p w14:paraId="2418C091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bstantia nigra</w:t>
            </w:r>
          </w:p>
        </w:tc>
        <w:tc>
          <w:tcPr>
            <w:tcW w:w="992" w:type="dxa"/>
          </w:tcPr>
          <w:p w14:paraId="64A0466D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d nucleus</w:t>
            </w:r>
          </w:p>
        </w:tc>
      </w:tr>
      <w:tr w:rsidR="00CE1958" w14:paraId="5B7C8CD0" w14:textId="77777777">
        <w:tc>
          <w:tcPr>
            <w:tcW w:w="1277" w:type="dxa"/>
          </w:tcPr>
          <w:p w14:paraId="5CE29911" w14:textId="77777777" w:rsidR="00CE1958" w:rsidRDefault="00000000">
            <w:pPr>
              <w:snapToGrid w:val="0"/>
              <w:spacing w:line="240" w:lineRule="atLeas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0-30 years (35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ases )</w:t>
            </w:r>
          </w:p>
        </w:tc>
        <w:tc>
          <w:tcPr>
            <w:tcW w:w="1134" w:type="dxa"/>
          </w:tcPr>
          <w:p w14:paraId="7C171C2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17.97±3.65</w:t>
            </w:r>
          </w:p>
        </w:tc>
        <w:tc>
          <w:tcPr>
            <w:tcW w:w="1275" w:type="dxa"/>
          </w:tcPr>
          <w:p w14:paraId="1D9F20F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6.73±2.33</w:t>
            </w:r>
          </w:p>
        </w:tc>
        <w:tc>
          <w:tcPr>
            <w:tcW w:w="1134" w:type="dxa"/>
          </w:tcPr>
          <w:p w14:paraId="7CC06AA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9.69±1.57</w:t>
            </w:r>
          </w:p>
        </w:tc>
        <w:tc>
          <w:tcPr>
            <w:tcW w:w="999" w:type="dxa"/>
          </w:tcPr>
          <w:p w14:paraId="7CC9BC4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8.82±1.23</w:t>
            </w:r>
          </w:p>
        </w:tc>
        <w:tc>
          <w:tcPr>
            <w:tcW w:w="986" w:type="dxa"/>
          </w:tcPr>
          <w:p w14:paraId="6249B23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39.51±2.34</w:t>
            </w:r>
          </w:p>
        </w:tc>
        <w:tc>
          <w:tcPr>
            <w:tcW w:w="1134" w:type="dxa"/>
          </w:tcPr>
          <w:p w14:paraId="40468C2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8.63±2.41</w:t>
            </w:r>
          </w:p>
        </w:tc>
        <w:tc>
          <w:tcPr>
            <w:tcW w:w="1134" w:type="dxa"/>
          </w:tcPr>
          <w:p w14:paraId="6D7C438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02.25±1.45</w:t>
            </w:r>
          </w:p>
        </w:tc>
        <w:tc>
          <w:tcPr>
            <w:tcW w:w="992" w:type="dxa"/>
          </w:tcPr>
          <w:p w14:paraId="53389B0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7.58±2.09</w:t>
            </w:r>
          </w:p>
        </w:tc>
        <w:tc>
          <w:tcPr>
            <w:tcW w:w="992" w:type="dxa"/>
          </w:tcPr>
          <w:p w14:paraId="3DA0C39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91.45±1.52</w:t>
            </w:r>
          </w:p>
        </w:tc>
      </w:tr>
      <w:tr w:rsidR="00CE1958" w14:paraId="10F49D6E" w14:textId="77777777">
        <w:trPr>
          <w:trHeight w:val="637"/>
        </w:trPr>
        <w:tc>
          <w:tcPr>
            <w:tcW w:w="1277" w:type="dxa"/>
          </w:tcPr>
          <w:p w14:paraId="5432E54C" w14:textId="77777777" w:rsidR="00CE1958" w:rsidRDefault="00000000">
            <w:pPr>
              <w:snapToGrid w:val="0"/>
              <w:spacing w:line="240" w:lineRule="atLeas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0-40 year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ase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</w:tcPr>
          <w:p w14:paraId="3F93775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88.19±7.12</w:t>
            </w:r>
          </w:p>
        </w:tc>
        <w:tc>
          <w:tcPr>
            <w:tcW w:w="1275" w:type="dxa"/>
          </w:tcPr>
          <w:p w14:paraId="1757141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08.39±4.58</w:t>
            </w:r>
          </w:p>
        </w:tc>
        <w:tc>
          <w:tcPr>
            <w:tcW w:w="1134" w:type="dxa"/>
          </w:tcPr>
          <w:p w14:paraId="02A9652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2.09±3.38</w:t>
            </w:r>
          </w:p>
        </w:tc>
        <w:tc>
          <w:tcPr>
            <w:tcW w:w="999" w:type="dxa"/>
          </w:tcPr>
          <w:p w14:paraId="379A83F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0.19±2.98</w:t>
            </w:r>
          </w:p>
        </w:tc>
        <w:tc>
          <w:tcPr>
            <w:tcW w:w="986" w:type="dxa"/>
          </w:tcPr>
          <w:p w14:paraId="3DC5DC7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29.06±6.40</w:t>
            </w:r>
          </w:p>
        </w:tc>
        <w:tc>
          <w:tcPr>
            <w:tcW w:w="1134" w:type="dxa"/>
          </w:tcPr>
          <w:p w14:paraId="6AA8DA5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0.49±5.39</w:t>
            </w:r>
          </w:p>
        </w:tc>
        <w:tc>
          <w:tcPr>
            <w:tcW w:w="1134" w:type="dxa"/>
          </w:tcPr>
          <w:p w14:paraId="6ACD0C2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06.84±2.86</w:t>
            </w:r>
          </w:p>
        </w:tc>
        <w:tc>
          <w:tcPr>
            <w:tcW w:w="992" w:type="dxa"/>
          </w:tcPr>
          <w:p w14:paraId="5758181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8.72±3.96</w:t>
            </w:r>
          </w:p>
        </w:tc>
        <w:tc>
          <w:tcPr>
            <w:tcW w:w="992" w:type="dxa"/>
          </w:tcPr>
          <w:p w14:paraId="69A2431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2.76±3.65</w:t>
            </w:r>
          </w:p>
        </w:tc>
      </w:tr>
      <w:tr w:rsidR="00CE1958" w14:paraId="46E22A18" w14:textId="77777777">
        <w:tc>
          <w:tcPr>
            <w:tcW w:w="1277" w:type="dxa"/>
          </w:tcPr>
          <w:p w14:paraId="134830CC" w14:textId="77777777" w:rsidR="00CE1958" w:rsidRDefault="00000000">
            <w:pPr>
              <w:snapToGrid w:val="0"/>
              <w:spacing w:line="240" w:lineRule="atLeas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0-50 year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</w:tcPr>
          <w:p w14:paraId="5384BF8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83.18±5.50</w:t>
            </w:r>
          </w:p>
        </w:tc>
        <w:tc>
          <w:tcPr>
            <w:tcW w:w="1275" w:type="dxa"/>
          </w:tcPr>
          <w:p w14:paraId="26B55BF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94.74±4.07</w:t>
            </w:r>
          </w:p>
        </w:tc>
        <w:tc>
          <w:tcPr>
            <w:tcW w:w="1134" w:type="dxa"/>
          </w:tcPr>
          <w:p w14:paraId="1695E11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2.61±2.72</w:t>
            </w:r>
          </w:p>
        </w:tc>
        <w:tc>
          <w:tcPr>
            <w:tcW w:w="999" w:type="dxa"/>
          </w:tcPr>
          <w:p w14:paraId="0EE9A28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7.80±2.06</w:t>
            </w:r>
          </w:p>
        </w:tc>
        <w:tc>
          <w:tcPr>
            <w:tcW w:w="986" w:type="dxa"/>
          </w:tcPr>
          <w:p w14:paraId="340BCC3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4.55±3.99</w:t>
            </w:r>
          </w:p>
        </w:tc>
        <w:tc>
          <w:tcPr>
            <w:tcW w:w="1134" w:type="dxa"/>
          </w:tcPr>
          <w:p w14:paraId="43A6FB6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09.57±4.34</w:t>
            </w:r>
          </w:p>
        </w:tc>
        <w:tc>
          <w:tcPr>
            <w:tcW w:w="1134" w:type="dxa"/>
          </w:tcPr>
          <w:p w14:paraId="7808786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10.84±2.26</w:t>
            </w:r>
          </w:p>
        </w:tc>
        <w:tc>
          <w:tcPr>
            <w:tcW w:w="992" w:type="dxa"/>
          </w:tcPr>
          <w:p w14:paraId="7801337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5.03±3.03</w:t>
            </w:r>
          </w:p>
        </w:tc>
        <w:tc>
          <w:tcPr>
            <w:tcW w:w="992" w:type="dxa"/>
          </w:tcPr>
          <w:p w14:paraId="6120EAF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5.62±2.80</w:t>
            </w:r>
          </w:p>
        </w:tc>
      </w:tr>
      <w:tr w:rsidR="00CE1958" w14:paraId="221092DB" w14:textId="77777777">
        <w:tc>
          <w:tcPr>
            <w:tcW w:w="1277" w:type="dxa"/>
          </w:tcPr>
          <w:p w14:paraId="6D75AEF0" w14:textId="77777777" w:rsidR="00CE1958" w:rsidRDefault="00000000">
            <w:pPr>
              <w:wordWrap w:val="0"/>
              <w:snapToGrid w:val="0"/>
              <w:spacing w:line="240" w:lineRule="atLeas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-60 years</w:t>
            </w:r>
          </w:p>
          <w:p w14:paraId="56C50D52" w14:textId="77777777" w:rsidR="00CE1958" w:rsidRDefault="00000000">
            <w:pPr>
              <w:snapToGrid w:val="0"/>
              <w:spacing w:line="240" w:lineRule="atLeas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7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</w:tcPr>
          <w:p w14:paraId="609CDE6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68.58±5.16</w:t>
            </w:r>
          </w:p>
        </w:tc>
        <w:tc>
          <w:tcPr>
            <w:tcW w:w="1275" w:type="dxa"/>
          </w:tcPr>
          <w:p w14:paraId="7D0DDB0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94.10±3.46</w:t>
            </w:r>
          </w:p>
        </w:tc>
        <w:tc>
          <w:tcPr>
            <w:tcW w:w="1134" w:type="dxa"/>
          </w:tcPr>
          <w:p w14:paraId="179991A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5.70±2.10</w:t>
            </w:r>
          </w:p>
        </w:tc>
        <w:tc>
          <w:tcPr>
            <w:tcW w:w="999" w:type="dxa"/>
          </w:tcPr>
          <w:p w14:paraId="7975D7A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5.77±2.07</w:t>
            </w:r>
          </w:p>
        </w:tc>
        <w:tc>
          <w:tcPr>
            <w:tcW w:w="986" w:type="dxa"/>
          </w:tcPr>
          <w:p w14:paraId="38E045D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4.41±3.20</w:t>
            </w:r>
          </w:p>
        </w:tc>
        <w:tc>
          <w:tcPr>
            <w:tcW w:w="1134" w:type="dxa"/>
          </w:tcPr>
          <w:p w14:paraId="0EE521B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3.43±3.50</w:t>
            </w:r>
          </w:p>
        </w:tc>
        <w:tc>
          <w:tcPr>
            <w:tcW w:w="1134" w:type="dxa"/>
          </w:tcPr>
          <w:p w14:paraId="074AB7E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18.62±2.08</w:t>
            </w:r>
          </w:p>
        </w:tc>
        <w:tc>
          <w:tcPr>
            <w:tcW w:w="992" w:type="dxa"/>
          </w:tcPr>
          <w:p w14:paraId="587D032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1.12±2.46</w:t>
            </w:r>
          </w:p>
        </w:tc>
        <w:tc>
          <w:tcPr>
            <w:tcW w:w="992" w:type="dxa"/>
          </w:tcPr>
          <w:p w14:paraId="4EEE2BB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97.48±2.44</w:t>
            </w:r>
          </w:p>
        </w:tc>
      </w:tr>
      <w:tr w:rsidR="00CE1958" w14:paraId="4C4B11F4" w14:textId="77777777">
        <w:tc>
          <w:tcPr>
            <w:tcW w:w="1277" w:type="dxa"/>
          </w:tcPr>
          <w:p w14:paraId="70DEA0F1" w14:textId="77777777" w:rsidR="00CE1958" w:rsidRDefault="00000000">
            <w:pPr>
              <w:wordWrap w:val="0"/>
              <w:snapToGrid w:val="0"/>
              <w:spacing w:line="240" w:lineRule="atLeas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-70 years</w:t>
            </w:r>
          </w:p>
          <w:p w14:paraId="27D11F09" w14:textId="77777777" w:rsidR="00CE1958" w:rsidRDefault="00000000">
            <w:pPr>
              <w:snapToGrid w:val="0"/>
              <w:spacing w:line="240" w:lineRule="atLeas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3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</w:tcPr>
          <w:p w14:paraId="1CA05BE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74.30±5.97</w:t>
            </w:r>
          </w:p>
        </w:tc>
        <w:tc>
          <w:tcPr>
            <w:tcW w:w="1275" w:type="dxa"/>
          </w:tcPr>
          <w:p w14:paraId="4EF1CF1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94.97±3.85</w:t>
            </w:r>
          </w:p>
        </w:tc>
        <w:tc>
          <w:tcPr>
            <w:tcW w:w="1134" w:type="dxa"/>
          </w:tcPr>
          <w:p w14:paraId="2DA32F2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0.14±3.08</w:t>
            </w:r>
          </w:p>
        </w:tc>
        <w:tc>
          <w:tcPr>
            <w:tcW w:w="999" w:type="dxa"/>
          </w:tcPr>
          <w:p w14:paraId="6853C32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1.12±2.96</w:t>
            </w:r>
          </w:p>
        </w:tc>
        <w:tc>
          <w:tcPr>
            <w:tcW w:w="986" w:type="dxa"/>
          </w:tcPr>
          <w:p w14:paraId="70738C6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2.10±3.73</w:t>
            </w:r>
          </w:p>
        </w:tc>
        <w:tc>
          <w:tcPr>
            <w:tcW w:w="1134" w:type="dxa"/>
          </w:tcPr>
          <w:p w14:paraId="1BDE63A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0.34±5.03</w:t>
            </w:r>
          </w:p>
        </w:tc>
        <w:tc>
          <w:tcPr>
            <w:tcW w:w="1134" w:type="dxa"/>
          </w:tcPr>
          <w:p w14:paraId="3DA29AE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38.84±3.08</w:t>
            </w:r>
          </w:p>
        </w:tc>
        <w:tc>
          <w:tcPr>
            <w:tcW w:w="992" w:type="dxa"/>
          </w:tcPr>
          <w:p w14:paraId="221E169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9.64±2.91</w:t>
            </w:r>
          </w:p>
        </w:tc>
        <w:tc>
          <w:tcPr>
            <w:tcW w:w="992" w:type="dxa"/>
          </w:tcPr>
          <w:p w14:paraId="77567EC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15.61±2.78</w:t>
            </w:r>
          </w:p>
        </w:tc>
      </w:tr>
      <w:tr w:rsidR="00CE1958" w14:paraId="59669AE1" w14:textId="77777777">
        <w:trPr>
          <w:trHeight w:val="676"/>
        </w:trPr>
        <w:tc>
          <w:tcPr>
            <w:tcW w:w="1277" w:type="dxa"/>
          </w:tcPr>
          <w:p w14:paraId="76FCA02B" w14:textId="77777777" w:rsidR="00CE1958" w:rsidRDefault="00000000">
            <w:pPr>
              <w:wordWrap w:val="0"/>
              <w:snapToGrid w:val="0"/>
              <w:spacing w:line="240" w:lineRule="atLeas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≥70 years</w:t>
            </w:r>
          </w:p>
          <w:p w14:paraId="54998C5A" w14:textId="77777777" w:rsidR="00CE1958" w:rsidRDefault="00000000">
            <w:pPr>
              <w:snapToGrid w:val="0"/>
              <w:spacing w:line="240" w:lineRule="atLeas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</w:tcPr>
          <w:p w14:paraId="21AA46E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89.52±6.61</w:t>
            </w:r>
          </w:p>
        </w:tc>
        <w:tc>
          <w:tcPr>
            <w:tcW w:w="1275" w:type="dxa"/>
          </w:tcPr>
          <w:p w14:paraId="1C6F604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32.22±4.51</w:t>
            </w:r>
          </w:p>
        </w:tc>
        <w:tc>
          <w:tcPr>
            <w:tcW w:w="1134" w:type="dxa"/>
          </w:tcPr>
          <w:p w14:paraId="77CCE1B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1.82±3.27</w:t>
            </w:r>
          </w:p>
        </w:tc>
        <w:tc>
          <w:tcPr>
            <w:tcW w:w="999" w:type="dxa"/>
          </w:tcPr>
          <w:p w14:paraId="09FB776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0.50±3.87</w:t>
            </w:r>
          </w:p>
        </w:tc>
        <w:tc>
          <w:tcPr>
            <w:tcW w:w="986" w:type="dxa"/>
          </w:tcPr>
          <w:p w14:paraId="0F2183E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3.07±5.21</w:t>
            </w:r>
          </w:p>
        </w:tc>
        <w:tc>
          <w:tcPr>
            <w:tcW w:w="1134" w:type="dxa"/>
          </w:tcPr>
          <w:p w14:paraId="13CE706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2.64±5.77</w:t>
            </w:r>
          </w:p>
        </w:tc>
        <w:tc>
          <w:tcPr>
            <w:tcW w:w="1134" w:type="dxa"/>
          </w:tcPr>
          <w:p w14:paraId="71BA71A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2.01±4.38</w:t>
            </w:r>
          </w:p>
        </w:tc>
        <w:tc>
          <w:tcPr>
            <w:tcW w:w="992" w:type="dxa"/>
          </w:tcPr>
          <w:p w14:paraId="18A654B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2.47±3.39</w:t>
            </w:r>
          </w:p>
        </w:tc>
        <w:tc>
          <w:tcPr>
            <w:tcW w:w="992" w:type="dxa"/>
          </w:tcPr>
          <w:p w14:paraId="400D4D9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31.95±3.37</w:t>
            </w:r>
          </w:p>
        </w:tc>
      </w:tr>
    </w:tbl>
    <w:p w14:paraId="5050A1B3" w14:textId="77777777" w:rsidR="00CE1958" w:rsidRDefault="00CE1958">
      <w:pPr>
        <w:rPr>
          <w:rFonts w:ascii="Times New Roman" w:hAnsi="Times New Roman" w:cs="Times New Roman"/>
          <w:sz w:val="18"/>
          <w:szCs w:val="18"/>
        </w:rPr>
      </w:pPr>
    </w:p>
    <w:p w14:paraId="40582273" w14:textId="77777777" w:rsidR="00CE1958" w:rsidRDefault="00CE1958">
      <w:pPr>
        <w:ind w:firstLineChars="300" w:firstLine="540"/>
        <w:rPr>
          <w:rFonts w:ascii="Times New Roman" w:hAnsi="Times New Roman" w:cs="Times New Roman"/>
          <w:sz w:val="18"/>
          <w:szCs w:val="18"/>
        </w:rPr>
      </w:pPr>
    </w:p>
    <w:p w14:paraId="102E6820" w14:textId="77777777" w:rsidR="00CE1958" w:rsidRDefault="00CE1958">
      <w:pPr>
        <w:ind w:firstLineChars="300" w:firstLine="540"/>
        <w:rPr>
          <w:rFonts w:ascii="Times New Roman" w:hAnsi="Times New Roman" w:cs="Times New Roman"/>
          <w:sz w:val="18"/>
          <w:szCs w:val="18"/>
        </w:rPr>
      </w:pPr>
    </w:p>
    <w:p w14:paraId="5F5D5F00" w14:textId="77777777" w:rsidR="00CE1958" w:rsidRDefault="00CE1958">
      <w:pPr>
        <w:ind w:firstLineChars="300" w:firstLine="540"/>
        <w:rPr>
          <w:rFonts w:ascii="Times New Roman" w:hAnsi="Times New Roman" w:cs="Times New Roman"/>
          <w:sz w:val="18"/>
          <w:szCs w:val="18"/>
        </w:rPr>
      </w:pPr>
    </w:p>
    <w:p w14:paraId="1C1278DD" w14:textId="77777777" w:rsidR="00CE1958" w:rsidRDefault="00000000">
      <w:pPr>
        <w:ind w:firstLineChars="300" w:firstLine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3-2 Reference range of T2 values in different brain regions of different ages</w:t>
      </w:r>
    </w:p>
    <w:tbl>
      <w:tblPr>
        <w:tblStyle w:val="TableGrid"/>
        <w:tblW w:w="10348" w:type="dxa"/>
        <w:tblInd w:w="-7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6"/>
        <w:gridCol w:w="1275"/>
        <w:gridCol w:w="1276"/>
        <w:gridCol w:w="1276"/>
        <w:gridCol w:w="1276"/>
        <w:gridCol w:w="1275"/>
      </w:tblGrid>
      <w:tr w:rsidR="00CE1958" w14:paraId="629A067F" w14:textId="77777777">
        <w:trPr>
          <w:trHeight w:val="676"/>
        </w:trPr>
        <w:tc>
          <w:tcPr>
            <w:tcW w:w="1418" w:type="dxa"/>
          </w:tcPr>
          <w:p w14:paraId="0BB3856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 value</w:t>
            </w:r>
          </w:p>
        </w:tc>
        <w:tc>
          <w:tcPr>
            <w:tcW w:w="1276" w:type="dxa"/>
          </w:tcPr>
          <w:p w14:paraId="0111DFCB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Pons</w:t>
            </w:r>
          </w:p>
        </w:tc>
        <w:tc>
          <w:tcPr>
            <w:tcW w:w="1276" w:type="dxa"/>
          </w:tcPr>
          <w:p w14:paraId="25C32FA3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Amygdala</w:t>
            </w:r>
          </w:p>
        </w:tc>
        <w:tc>
          <w:tcPr>
            <w:tcW w:w="1275" w:type="dxa"/>
          </w:tcPr>
          <w:p w14:paraId="4C073F3B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Hippocampal head</w:t>
            </w:r>
          </w:p>
        </w:tc>
        <w:tc>
          <w:tcPr>
            <w:tcW w:w="1276" w:type="dxa"/>
          </w:tcPr>
          <w:p w14:paraId="4D11968F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Hippocampal tail</w:t>
            </w:r>
          </w:p>
        </w:tc>
        <w:tc>
          <w:tcPr>
            <w:tcW w:w="1276" w:type="dxa"/>
          </w:tcPr>
          <w:p w14:paraId="36C9BF1F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Temporal lobe</w:t>
            </w:r>
          </w:p>
        </w:tc>
        <w:tc>
          <w:tcPr>
            <w:tcW w:w="1276" w:type="dxa"/>
          </w:tcPr>
          <w:p w14:paraId="74B5D390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Frontal lobe</w:t>
            </w:r>
          </w:p>
        </w:tc>
        <w:tc>
          <w:tcPr>
            <w:tcW w:w="1275" w:type="dxa"/>
          </w:tcPr>
          <w:p w14:paraId="7E822A34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Caudate nucleus</w:t>
            </w:r>
          </w:p>
        </w:tc>
      </w:tr>
      <w:tr w:rsidR="00CE1958" w14:paraId="20B5A59E" w14:textId="77777777">
        <w:tc>
          <w:tcPr>
            <w:tcW w:w="1418" w:type="dxa"/>
          </w:tcPr>
          <w:p w14:paraId="49F82ED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0-30 years</w:t>
            </w:r>
          </w:p>
          <w:p w14:paraId="512A063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(350 cases)</w:t>
            </w:r>
          </w:p>
        </w:tc>
        <w:tc>
          <w:tcPr>
            <w:tcW w:w="1276" w:type="dxa"/>
          </w:tcPr>
          <w:p w14:paraId="543D151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82.10±0.28</w:t>
            </w:r>
          </w:p>
        </w:tc>
        <w:tc>
          <w:tcPr>
            <w:tcW w:w="1276" w:type="dxa"/>
          </w:tcPr>
          <w:p w14:paraId="465FEF0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0.97±0.30</w:t>
            </w:r>
          </w:p>
        </w:tc>
        <w:tc>
          <w:tcPr>
            <w:tcW w:w="1275" w:type="dxa"/>
          </w:tcPr>
          <w:p w14:paraId="69618BD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74±0.21</w:t>
            </w:r>
          </w:p>
        </w:tc>
        <w:tc>
          <w:tcPr>
            <w:tcW w:w="1276" w:type="dxa"/>
          </w:tcPr>
          <w:p w14:paraId="5E3E04E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8.71±0.17</w:t>
            </w:r>
          </w:p>
        </w:tc>
        <w:tc>
          <w:tcPr>
            <w:tcW w:w="1276" w:type="dxa"/>
          </w:tcPr>
          <w:p w14:paraId="0C4EF74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4.26±0.17</w:t>
            </w:r>
          </w:p>
        </w:tc>
        <w:tc>
          <w:tcPr>
            <w:tcW w:w="1276" w:type="dxa"/>
          </w:tcPr>
          <w:p w14:paraId="4C71EF3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3.01±0.14</w:t>
            </w:r>
          </w:p>
        </w:tc>
        <w:tc>
          <w:tcPr>
            <w:tcW w:w="1275" w:type="dxa"/>
          </w:tcPr>
          <w:p w14:paraId="49F3955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72±0.13</w:t>
            </w:r>
          </w:p>
        </w:tc>
      </w:tr>
      <w:tr w:rsidR="00CE1958" w14:paraId="1C3B2FCF" w14:textId="77777777">
        <w:tc>
          <w:tcPr>
            <w:tcW w:w="1418" w:type="dxa"/>
          </w:tcPr>
          <w:p w14:paraId="739F64E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0-40 years</w:t>
            </w:r>
          </w:p>
          <w:p w14:paraId="44EEEF3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0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</w:tcPr>
          <w:p w14:paraId="1D5B45F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2.24±0.68</w:t>
            </w:r>
          </w:p>
        </w:tc>
        <w:tc>
          <w:tcPr>
            <w:tcW w:w="1276" w:type="dxa"/>
          </w:tcPr>
          <w:p w14:paraId="5198687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7.54±0.70</w:t>
            </w:r>
          </w:p>
        </w:tc>
        <w:tc>
          <w:tcPr>
            <w:tcW w:w="1275" w:type="dxa"/>
          </w:tcPr>
          <w:p w14:paraId="5EECF64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07±0.47</w:t>
            </w:r>
          </w:p>
        </w:tc>
        <w:tc>
          <w:tcPr>
            <w:tcW w:w="1276" w:type="dxa"/>
          </w:tcPr>
          <w:p w14:paraId="43B1A39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6.64±0.34</w:t>
            </w:r>
          </w:p>
        </w:tc>
        <w:tc>
          <w:tcPr>
            <w:tcW w:w="1276" w:type="dxa"/>
          </w:tcPr>
          <w:p w14:paraId="10DEAE5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3.80±0.42</w:t>
            </w:r>
          </w:p>
        </w:tc>
        <w:tc>
          <w:tcPr>
            <w:tcW w:w="1276" w:type="dxa"/>
          </w:tcPr>
          <w:p w14:paraId="49D3974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.65±0.30</w:t>
            </w:r>
          </w:p>
        </w:tc>
        <w:tc>
          <w:tcPr>
            <w:tcW w:w="1275" w:type="dxa"/>
          </w:tcPr>
          <w:p w14:paraId="555E42F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46±0.30</w:t>
            </w:r>
          </w:p>
        </w:tc>
      </w:tr>
      <w:tr w:rsidR="00CE1958" w14:paraId="4166D6F8" w14:textId="77777777">
        <w:tc>
          <w:tcPr>
            <w:tcW w:w="1418" w:type="dxa"/>
          </w:tcPr>
          <w:p w14:paraId="25A5CF4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0-50 years</w:t>
            </w:r>
          </w:p>
          <w:p w14:paraId="650D774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0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</w:tcPr>
          <w:p w14:paraId="50A70B7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1.17±0.43</w:t>
            </w:r>
          </w:p>
        </w:tc>
        <w:tc>
          <w:tcPr>
            <w:tcW w:w="1276" w:type="dxa"/>
          </w:tcPr>
          <w:p w14:paraId="336F67B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7.63±0.44</w:t>
            </w:r>
          </w:p>
        </w:tc>
        <w:tc>
          <w:tcPr>
            <w:tcW w:w="1275" w:type="dxa"/>
          </w:tcPr>
          <w:p w14:paraId="53EA93A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10±0.51</w:t>
            </w:r>
          </w:p>
        </w:tc>
        <w:tc>
          <w:tcPr>
            <w:tcW w:w="1276" w:type="dxa"/>
          </w:tcPr>
          <w:p w14:paraId="692F1BA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48±0.29</w:t>
            </w:r>
          </w:p>
        </w:tc>
        <w:tc>
          <w:tcPr>
            <w:tcW w:w="1276" w:type="dxa"/>
          </w:tcPr>
          <w:p w14:paraId="4F45838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4.03±0.27</w:t>
            </w:r>
          </w:p>
        </w:tc>
        <w:tc>
          <w:tcPr>
            <w:tcW w:w="1276" w:type="dxa"/>
          </w:tcPr>
          <w:p w14:paraId="38D4B1E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.98±0.25</w:t>
            </w:r>
          </w:p>
        </w:tc>
        <w:tc>
          <w:tcPr>
            <w:tcW w:w="1275" w:type="dxa"/>
          </w:tcPr>
          <w:p w14:paraId="52B9EA8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4.01±0.25</w:t>
            </w:r>
          </w:p>
        </w:tc>
      </w:tr>
      <w:tr w:rsidR="00CE1958" w14:paraId="10BCA14C" w14:textId="77777777">
        <w:tc>
          <w:tcPr>
            <w:tcW w:w="1418" w:type="dxa"/>
          </w:tcPr>
          <w:p w14:paraId="2151BC1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-60 years</w:t>
            </w:r>
          </w:p>
          <w:p w14:paraId="57A9899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70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</w:tcPr>
          <w:p w14:paraId="1E10010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0.21±0.37</w:t>
            </w:r>
          </w:p>
        </w:tc>
        <w:tc>
          <w:tcPr>
            <w:tcW w:w="1276" w:type="dxa"/>
          </w:tcPr>
          <w:p w14:paraId="67054D7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7.52±0.42</w:t>
            </w:r>
          </w:p>
        </w:tc>
        <w:tc>
          <w:tcPr>
            <w:tcW w:w="1275" w:type="dxa"/>
          </w:tcPr>
          <w:p w14:paraId="51792D0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32±0.33</w:t>
            </w:r>
          </w:p>
        </w:tc>
        <w:tc>
          <w:tcPr>
            <w:tcW w:w="1276" w:type="dxa"/>
          </w:tcPr>
          <w:p w14:paraId="30C1A09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49±0.25</w:t>
            </w:r>
          </w:p>
        </w:tc>
        <w:tc>
          <w:tcPr>
            <w:tcW w:w="1276" w:type="dxa"/>
          </w:tcPr>
          <w:p w14:paraId="0F399C8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3.93±0.26</w:t>
            </w:r>
          </w:p>
        </w:tc>
        <w:tc>
          <w:tcPr>
            <w:tcW w:w="1276" w:type="dxa"/>
          </w:tcPr>
          <w:p w14:paraId="3037270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.88±0.22</w:t>
            </w:r>
          </w:p>
        </w:tc>
        <w:tc>
          <w:tcPr>
            <w:tcW w:w="1275" w:type="dxa"/>
          </w:tcPr>
          <w:p w14:paraId="4EE05F8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3.03±0.24</w:t>
            </w:r>
          </w:p>
        </w:tc>
      </w:tr>
      <w:tr w:rsidR="00CE1958" w14:paraId="069BCCA3" w14:textId="77777777">
        <w:tc>
          <w:tcPr>
            <w:tcW w:w="1418" w:type="dxa"/>
          </w:tcPr>
          <w:p w14:paraId="2F84946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-70years</w:t>
            </w:r>
          </w:p>
          <w:p w14:paraId="0C3D612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32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</w:tcPr>
          <w:p w14:paraId="29C4B7B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1.81±0.42</w:t>
            </w:r>
          </w:p>
        </w:tc>
        <w:tc>
          <w:tcPr>
            <w:tcW w:w="1276" w:type="dxa"/>
          </w:tcPr>
          <w:p w14:paraId="7AC890D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7.96±0.44</w:t>
            </w:r>
          </w:p>
        </w:tc>
        <w:tc>
          <w:tcPr>
            <w:tcW w:w="1275" w:type="dxa"/>
          </w:tcPr>
          <w:p w14:paraId="7B696C2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25±0.40</w:t>
            </w:r>
          </w:p>
        </w:tc>
        <w:tc>
          <w:tcPr>
            <w:tcW w:w="1276" w:type="dxa"/>
          </w:tcPr>
          <w:p w14:paraId="1666411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78±0.29</w:t>
            </w:r>
          </w:p>
        </w:tc>
        <w:tc>
          <w:tcPr>
            <w:tcW w:w="1276" w:type="dxa"/>
          </w:tcPr>
          <w:p w14:paraId="6BDB3EF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07±0.36</w:t>
            </w:r>
          </w:p>
        </w:tc>
        <w:tc>
          <w:tcPr>
            <w:tcW w:w="1276" w:type="dxa"/>
          </w:tcPr>
          <w:p w14:paraId="550B1AA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12±0.32</w:t>
            </w:r>
          </w:p>
        </w:tc>
        <w:tc>
          <w:tcPr>
            <w:tcW w:w="1275" w:type="dxa"/>
          </w:tcPr>
          <w:p w14:paraId="260AC7B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1.76±0.30</w:t>
            </w:r>
          </w:p>
        </w:tc>
      </w:tr>
      <w:tr w:rsidR="00CE1958" w14:paraId="21F8125A" w14:textId="77777777">
        <w:trPr>
          <w:trHeight w:val="720"/>
        </w:trPr>
        <w:tc>
          <w:tcPr>
            <w:tcW w:w="1418" w:type="dxa"/>
          </w:tcPr>
          <w:p w14:paraId="22063BF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≥70 years</w:t>
            </w:r>
          </w:p>
          <w:p w14:paraId="6436654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1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</w:tcPr>
          <w:p w14:paraId="15D7BDF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2.91±0.51</w:t>
            </w:r>
          </w:p>
        </w:tc>
        <w:tc>
          <w:tcPr>
            <w:tcW w:w="1276" w:type="dxa"/>
          </w:tcPr>
          <w:p w14:paraId="109E910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8.91±0.52</w:t>
            </w:r>
          </w:p>
        </w:tc>
        <w:tc>
          <w:tcPr>
            <w:tcW w:w="1275" w:type="dxa"/>
          </w:tcPr>
          <w:p w14:paraId="2E2EA88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48±0.58</w:t>
            </w:r>
          </w:p>
        </w:tc>
        <w:tc>
          <w:tcPr>
            <w:tcW w:w="1276" w:type="dxa"/>
          </w:tcPr>
          <w:p w14:paraId="4F0383C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8.10±0.33</w:t>
            </w:r>
          </w:p>
        </w:tc>
        <w:tc>
          <w:tcPr>
            <w:tcW w:w="1276" w:type="dxa"/>
          </w:tcPr>
          <w:p w14:paraId="54E443F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54±0.38</w:t>
            </w:r>
          </w:p>
        </w:tc>
        <w:tc>
          <w:tcPr>
            <w:tcW w:w="1276" w:type="dxa"/>
          </w:tcPr>
          <w:p w14:paraId="541105B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68±0.38</w:t>
            </w:r>
          </w:p>
        </w:tc>
        <w:tc>
          <w:tcPr>
            <w:tcW w:w="1275" w:type="dxa"/>
          </w:tcPr>
          <w:p w14:paraId="2C144DC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1.31±0.47</w:t>
            </w:r>
          </w:p>
        </w:tc>
      </w:tr>
    </w:tbl>
    <w:p w14:paraId="44E4B85F" w14:textId="77777777" w:rsidR="00CE1958" w:rsidRDefault="00CE1958"/>
    <w:p w14:paraId="1581FEC3" w14:textId="77777777" w:rsidR="00CE1958" w:rsidRDefault="00000000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3-3 Reference range of T2 values in different brain regions of different ages</w:t>
      </w:r>
    </w:p>
    <w:tbl>
      <w:tblPr>
        <w:tblStyle w:val="TableGrid"/>
        <w:tblW w:w="9214" w:type="dxa"/>
        <w:tblInd w:w="-7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6"/>
        <w:gridCol w:w="1275"/>
        <w:gridCol w:w="1276"/>
        <w:gridCol w:w="1276"/>
        <w:gridCol w:w="1417"/>
      </w:tblGrid>
      <w:tr w:rsidR="00CE1958" w14:paraId="30A030C0" w14:textId="77777777">
        <w:trPr>
          <w:trHeight w:val="676"/>
        </w:trPr>
        <w:tc>
          <w:tcPr>
            <w:tcW w:w="1418" w:type="dxa"/>
          </w:tcPr>
          <w:p w14:paraId="3717480C" w14:textId="77777777" w:rsidR="00CE1958" w:rsidRDefault="00000000">
            <w:pPr>
              <w:rPr>
                <w:rFonts w:ascii="SimSun" w:eastAsia="SimSun" w:hAnsi="SimSu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2 value</w:t>
            </w:r>
          </w:p>
        </w:tc>
        <w:tc>
          <w:tcPr>
            <w:tcW w:w="1276" w:type="dxa"/>
          </w:tcPr>
          <w:p w14:paraId="1333B999" w14:textId="77777777" w:rsidR="00CE1958" w:rsidRDefault="00000000"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Lenticular nucleus</w:t>
            </w:r>
          </w:p>
        </w:tc>
        <w:tc>
          <w:tcPr>
            <w:tcW w:w="1276" w:type="dxa"/>
          </w:tcPr>
          <w:p w14:paraId="4263CFC4" w14:textId="77777777" w:rsidR="00CE1958" w:rsidRDefault="00000000"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Dorsal thalamus</w:t>
            </w:r>
          </w:p>
        </w:tc>
        <w:tc>
          <w:tcPr>
            <w:tcW w:w="1275" w:type="dxa"/>
          </w:tcPr>
          <w:p w14:paraId="0A2659FD" w14:textId="77777777" w:rsidR="00CE1958" w:rsidRDefault="00000000"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ntrum semiovale</w:t>
            </w:r>
          </w:p>
        </w:tc>
        <w:tc>
          <w:tcPr>
            <w:tcW w:w="1276" w:type="dxa"/>
          </w:tcPr>
          <w:p w14:paraId="7C56F2D5" w14:textId="77777777" w:rsidR="00CE1958" w:rsidRDefault="00000000"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Parietal lobe</w:t>
            </w:r>
          </w:p>
        </w:tc>
        <w:tc>
          <w:tcPr>
            <w:tcW w:w="1276" w:type="dxa"/>
          </w:tcPr>
          <w:p w14:paraId="2EAED0DD" w14:textId="77777777" w:rsidR="00CE1958" w:rsidRDefault="00000000"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Substantia nigra</w:t>
            </w:r>
          </w:p>
        </w:tc>
        <w:tc>
          <w:tcPr>
            <w:tcW w:w="1417" w:type="dxa"/>
          </w:tcPr>
          <w:p w14:paraId="038F6EF4" w14:textId="77777777" w:rsidR="00CE1958" w:rsidRDefault="00000000"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Red nucleus</w:t>
            </w:r>
          </w:p>
        </w:tc>
      </w:tr>
      <w:tr w:rsidR="00CE1958" w14:paraId="5053AE0C" w14:textId="77777777">
        <w:tc>
          <w:tcPr>
            <w:tcW w:w="1418" w:type="dxa"/>
          </w:tcPr>
          <w:p w14:paraId="0C7B12B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0-30 years</w:t>
            </w:r>
          </w:p>
          <w:p w14:paraId="688AA01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(35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ases)</w:t>
            </w:r>
          </w:p>
        </w:tc>
        <w:tc>
          <w:tcPr>
            <w:tcW w:w="1276" w:type="dxa"/>
          </w:tcPr>
          <w:p w14:paraId="292CA4D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9.90±0.15</w:t>
            </w:r>
          </w:p>
        </w:tc>
        <w:tc>
          <w:tcPr>
            <w:tcW w:w="1276" w:type="dxa"/>
          </w:tcPr>
          <w:p w14:paraId="30BCAA1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1.29±0.16</w:t>
            </w:r>
          </w:p>
        </w:tc>
        <w:tc>
          <w:tcPr>
            <w:tcW w:w="1275" w:type="dxa"/>
          </w:tcPr>
          <w:p w14:paraId="50D51F7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2.84±0.14</w:t>
            </w:r>
          </w:p>
        </w:tc>
        <w:tc>
          <w:tcPr>
            <w:tcW w:w="1276" w:type="dxa"/>
          </w:tcPr>
          <w:p w14:paraId="1B2541D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9.05±0.13</w:t>
            </w:r>
          </w:p>
        </w:tc>
        <w:tc>
          <w:tcPr>
            <w:tcW w:w="1276" w:type="dxa"/>
          </w:tcPr>
          <w:p w14:paraId="7F5CC47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1.52±0.22</w:t>
            </w:r>
          </w:p>
        </w:tc>
        <w:tc>
          <w:tcPr>
            <w:tcW w:w="1417" w:type="dxa"/>
          </w:tcPr>
          <w:p w14:paraId="24EA6C9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.30±0.19</w:t>
            </w:r>
          </w:p>
        </w:tc>
      </w:tr>
      <w:tr w:rsidR="00CE1958" w14:paraId="6D19288F" w14:textId="77777777">
        <w:tc>
          <w:tcPr>
            <w:tcW w:w="1418" w:type="dxa"/>
          </w:tcPr>
          <w:p w14:paraId="3548E51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0-40 years</w:t>
            </w:r>
          </w:p>
          <w:p w14:paraId="488A72C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0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</w:tcPr>
          <w:p w14:paraId="026350E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.91±0.37</w:t>
            </w:r>
          </w:p>
        </w:tc>
        <w:tc>
          <w:tcPr>
            <w:tcW w:w="1276" w:type="dxa"/>
          </w:tcPr>
          <w:p w14:paraId="3723A8B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0.74±0.33</w:t>
            </w:r>
          </w:p>
        </w:tc>
        <w:tc>
          <w:tcPr>
            <w:tcW w:w="1275" w:type="dxa"/>
          </w:tcPr>
          <w:p w14:paraId="6E0CB63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2.54±0.29</w:t>
            </w:r>
          </w:p>
        </w:tc>
        <w:tc>
          <w:tcPr>
            <w:tcW w:w="1276" w:type="dxa"/>
          </w:tcPr>
          <w:p w14:paraId="78B8751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8.08±0.29</w:t>
            </w:r>
          </w:p>
        </w:tc>
        <w:tc>
          <w:tcPr>
            <w:tcW w:w="1276" w:type="dxa"/>
          </w:tcPr>
          <w:p w14:paraId="5770C3E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24±0.47</w:t>
            </w:r>
          </w:p>
        </w:tc>
        <w:tc>
          <w:tcPr>
            <w:tcW w:w="1417" w:type="dxa"/>
          </w:tcPr>
          <w:p w14:paraId="1C1858F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84±0.39</w:t>
            </w:r>
          </w:p>
        </w:tc>
      </w:tr>
      <w:tr w:rsidR="00CE1958" w14:paraId="01B28281" w14:textId="77777777">
        <w:tc>
          <w:tcPr>
            <w:tcW w:w="1418" w:type="dxa"/>
          </w:tcPr>
          <w:p w14:paraId="7935DE5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0-50 years</w:t>
            </w:r>
          </w:p>
          <w:p w14:paraId="229EF10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0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</w:tcPr>
          <w:p w14:paraId="4691F33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98±0.35</w:t>
            </w:r>
          </w:p>
        </w:tc>
        <w:tc>
          <w:tcPr>
            <w:tcW w:w="1276" w:type="dxa"/>
          </w:tcPr>
          <w:p w14:paraId="682C2BA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0.07±0.33</w:t>
            </w:r>
          </w:p>
        </w:tc>
        <w:tc>
          <w:tcPr>
            <w:tcW w:w="1275" w:type="dxa"/>
          </w:tcPr>
          <w:p w14:paraId="0193284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3.08±0.26</w:t>
            </w:r>
          </w:p>
        </w:tc>
        <w:tc>
          <w:tcPr>
            <w:tcW w:w="1276" w:type="dxa"/>
          </w:tcPr>
          <w:p w14:paraId="057D867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56±0.24</w:t>
            </w:r>
          </w:p>
        </w:tc>
        <w:tc>
          <w:tcPr>
            <w:tcW w:w="1276" w:type="dxa"/>
          </w:tcPr>
          <w:p w14:paraId="3B9B2B3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7.56±0.43</w:t>
            </w:r>
          </w:p>
        </w:tc>
        <w:tc>
          <w:tcPr>
            <w:tcW w:w="1417" w:type="dxa"/>
          </w:tcPr>
          <w:p w14:paraId="4AD5A89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.65±0.38</w:t>
            </w:r>
          </w:p>
        </w:tc>
      </w:tr>
      <w:tr w:rsidR="00CE1958" w14:paraId="7BA6240E" w14:textId="77777777">
        <w:tc>
          <w:tcPr>
            <w:tcW w:w="1418" w:type="dxa"/>
          </w:tcPr>
          <w:p w14:paraId="38453ED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-60 years</w:t>
            </w:r>
          </w:p>
          <w:p w14:paraId="5387BB5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70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</w:tcPr>
          <w:p w14:paraId="192B845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65±0.32</w:t>
            </w:r>
          </w:p>
        </w:tc>
        <w:tc>
          <w:tcPr>
            <w:tcW w:w="1276" w:type="dxa"/>
          </w:tcPr>
          <w:p w14:paraId="35803E1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1.03±0.27</w:t>
            </w:r>
          </w:p>
        </w:tc>
        <w:tc>
          <w:tcPr>
            <w:tcW w:w="1275" w:type="dxa"/>
          </w:tcPr>
          <w:p w14:paraId="13D9EAD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3.19±0.23</w:t>
            </w:r>
          </w:p>
        </w:tc>
        <w:tc>
          <w:tcPr>
            <w:tcW w:w="1276" w:type="dxa"/>
          </w:tcPr>
          <w:p w14:paraId="2A12293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22±0.20</w:t>
            </w:r>
          </w:p>
        </w:tc>
        <w:tc>
          <w:tcPr>
            <w:tcW w:w="1276" w:type="dxa"/>
          </w:tcPr>
          <w:p w14:paraId="15C331C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7.48±0.35</w:t>
            </w:r>
          </w:p>
        </w:tc>
        <w:tc>
          <w:tcPr>
            <w:tcW w:w="1417" w:type="dxa"/>
          </w:tcPr>
          <w:p w14:paraId="7C58F46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16±0.35</w:t>
            </w:r>
          </w:p>
        </w:tc>
      </w:tr>
      <w:tr w:rsidR="00CE1958" w14:paraId="38B514A0" w14:textId="77777777">
        <w:tc>
          <w:tcPr>
            <w:tcW w:w="1418" w:type="dxa"/>
          </w:tcPr>
          <w:p w14:paraId="2FC2364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-70 years</w:t>
            </w:r>
          </w:p>
          <w:p w14:paraId="48A9321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32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</w:tcPr>
          <w:p w14:paraId="1DF440B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09±0.34</w:t>
            </w:r>
          </w:p>
        </w:tc>
        <w:tc>
          <w:tcPr>
            <w:tcW w:w="1276" w:type="dxa"/>
          </w:tcPr>
          <w:p w14:paraId="3E63F04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.72±0.34</w:t>
            </w:r>
          </w:p>
        </w:tc>
        <w:tc>
          <w:tcPr>
            <w:tcW w:w="1275" w:type="dxa"/>
          </w:tcPr>
          <w:p w14:paraId="1B05529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5.14±0.30</w:t>
            </w:r>
          </w:p>
        </w:tc>
        <w:tc>
          <w:tcPr>
            <w:tcW w:w="1276" w:type="dxa"/>
          </w:tcPr>
          <w:p w14:paraId="363E6EA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8.31±0.26</w:t>
            </w:r>
          </w:p>
        </w:tc>
        <w:tc>
          <w:tcPr>
            <w:tcW w:w="1276" w:type="dxa"/>
          </w:tcPr>
          <w:p w14:paraId="1427E9E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7.63±0.41</w:t>
            </w:r>
          </w:p>
        </w:tc>
        <w:tc>
          <w:tcPr>
            <w:tcW w:w="1417" w:type="dxa"/>
          </w:tcPr>
          <w:p w14:paraId="5A45896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42±0.38</w:t>
            </w:r>
          </w:p>
        </w:tc>
      </w:tr>
      <w:tr w:rsidR="00CE1958" w14:paraId="474E5F50" w14:textId="77777777">
        <w:trPr>
          <w:trHeight w:val="634"/>
        </w:trPr>
        <w:tc>
          <w:tcPr>
            <w:tcW w:w="1418" w:type="dxa"/>
          </w:tcPr>
          <w:p w14:paraId="15E520A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≥70 years</w:t>
            </w:r>
          </w:p>
          <w:p w14:paraId="1222A16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1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</w:tcPr>
          <w:p w14:paraId="5596B42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74±0.48</w:t>
            </w:r>
          </w:p>
        </w:tc>
        <w:tc>
          <w:tcPr>
            <w:tcW w:w="1276" w:type="dxa"/>
          </w:tcPr>
          <w:p w14:paraId="118902F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4.36±0.34</w:t>
            </w:r>
          </w:p>
        </w:tc>
        <w:tc>
          <w:tcPr>
            <w:tcW w:w="1275" w:type="dxa"/>
          </w:tcPr>
          <w:p w14:paraId="5042D72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8.25±0.55</w:t>
            </w:r>
          </w:p>
        </w:tc>
        <w:tc>
          <w:tcPr>
            <w:tcW w:w="1276" w:type="dxa"/>
          </w:tcPr>
          <w:p w14:paraId="2F44D9D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0.06±0.30</w:t>
            </w:r>
          </w:p>
        </w:tc>
        <w:tc>
          <w:tcPr>
            <w:tcW w:w="1276" w:type="dxa"/>
          </w:tcPr>
          <w:p w14:paraId="7F65214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54±0.44</w:t>
            </w:r>
          </w:p>
        </w:tc>
        <w:tc>
          <w:tcPr>
            <w:tcW w:w="1417" w:type="dxa"/>
          </w:tcPr>
          <w:p w14:paraId="65BAB8B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68±0.43</w:t>
            </w:r>
          </w:p>
        </w:tc>
      </w:tr>
    </w:tbl>
    <w:p w14:paraId="24AB576E" w14:textId="77777777" w:rsidR="00CE1958" w:rsidRDefault="00CE1958"/>
    <w:p w14:paraId="5C45E8DB" w14:textId="77777777" w:rsidR="00CE1958" w:rsidRDefault="00000000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3-4 Reference range of PD values in different brain regions of different ages</w:t>
      </w:r>
    </w:p>
    <w:tbl>
      <w:tblPr>
        <w:tblStyle w:val="TableGrid"/>
        <w:tblW w:w="10632" w:type="dxa"/>
        <w:tblInd w:w="-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992"/>
        <w:gridCol w:w="1134"/>
        <w:gridCol w:w="850"/>
        <w:gridCol w:w="1134"/>
        <w:gridCol w:w="1134"/>
        <w:gridCol w:w="993"/>
        <w:gridCol w:w="992"/>
        <w:gridCol w:w="992"/>
      </w:tblGrid>
      <w:tr w:rsidR="00CE1958" w14:paraId="2AB373DB" w14:textId="77777777">
        <w:trPr>
          <w:trHeight w:val="676"/>
        </w:trPr>
        <w:tc>
          <w:tcPr>
            <w:tcW w:w="1277" w:type="dxa"/>
          </w:tcPr>
          <w:p w14:paraId="010307DB" w14:textId="77777777" w:rsidR="00CE1958" w:rsidRDefault="00000000">
            <w:pPr>
              <w:rPr>
                <w:rFonts w:ascii="SimSun" w:eastAsia="SimSun" w:hAnsi="SimSu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 value</w:t>
            </w:r>
          </w:p>
        </w:tc>
        <w:tc>
          <w:tcPr>
            <w:tcW w:w="1134" w:type="dxa"/>
          </w:tcPr>
          <w:p w14:paraId="6C511E6B" w14:textId="77777777" w:rsidR="00CE1958" w:rsidRDefault="00000000">
            <w:pPr>
              <w:pStyle w:val="NormalWeb"/>
              <w:wordWrap w:val="0"/>
              <w:snapToGrid w:val="0"/>
              <w:spacing w:before="0" w:beforeAutospacing="0" w:after="0" w:afterAutospacing="0" w:line="240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Amygdala</w:t>
            </w:r>
          </w:p>
          <w:p w14:paraId="7F08E21C" w14:textId="77777777" w:rsidR="00CE1958" w:rsidRDefault="00CE1958"/>
        </w:tc>
        <w:tc>
          <w:tcPr>
            <w:tcW w:w="992" w:type="dxa"/>
          </w:tcPr>
          <w:p w14:paraId="12D73F7D" w14:textId="77777777" w:rsidR="00CE1958" w:rsidRDefault="00000000"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Hippocampal tail</w:t>
            </w:r>
          </w:p>
        </w:tc>
        <w:tc>
          <w:tcPr>
            <w:tcW w:w="1134" w:type="dxa"/>
          </w:tcPr>
          <w:p w14:paraId="66AB66DD" w14:textId="77777777" w:rsidR="00CE1958" w:rsidRDefault="00000000"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Temporal lobe</w:t>
            </w:r>
          </w:p>
        </w:tc>
        <w:tc>
          <w:tcPr>
            <w:tcW w:w="850" w:type="dxa"/>
          </w:tcPr>
          <w:p w14:paraId="58961EED" w14:textId="77777777" w:rsidR="00CE1958" w:rsidRDefault="00000000">
            <w:pPr>
              <w:wordWrap w:val="0"/>
              <w:snapToGrid w:val="0"/>
              <w:spacing w:line="240" w:lineRule="atLeas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Frontal lobe</w:t>
            </w:r>
          </w:p>
        </w:tc>
        <w:tc>
          <w:tcPr>
            <w:tcW w:w="1134" w:type="dxa"/>
          </w:tcPr>
          <w:p w14:paraId="122D407E" w14:textId="77777777" w:rsidR="00CE1958" w:rsidRDefault="00000000"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Lenticular nucleus</w:t>
            </w:r>
          </w:p>
        </w:tc>
        <w:tc>
          <w:tcPr>
            <w:tcW w:w="1134" w:type="dxa"/>
          </w:tcPr>
          <w:p w14:paraId="6D0FE5CE" w14:textId="77777777" w:rsidR="00CE1958" w:rsidRDefault="00000000">
            <w:pPr>
              <w:wordWrap w:val="0"/>
              <w:snapToGrid w:val="0"/>
              <w:spacing w:line="240" w:lineRule="atLeas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ntrum </w:t>
            </w:r>
          </w:p>
          <w:p w14:paraId="15F00D58" w14:textId="77777777" w:rsidR="00CE1958" w:rsidRDefault="00000000">
            <w:pPr>
              <w:wordWrap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miovale</w:t>
            </w:r>
          </w:p>
        </w:tc>
        <w:tc>
          <w:tcPr>
            <w:tcW w:w="993" w:type="dxa"/>
          </w:tcPr>
          <w:p w14:paraId="353CA609" w14:textId="77777777" w:rsidR="00CE1958" w:rsidRDefault="00000000"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Parietal lobe</w:t>
            </w:r>
          </w:p>
        </w:tc>
        <w:tc>
          <w:tcPr>
            <w:tcW w:w="992" w:type="dxa"/>
          </w:tcPr>
          <w:p w14:paraId="72BA8288" w14:textId="77777777" w:rsidR="00CE1958" w:rsidRDefault="00000000"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Substantia nigra</w:t>
            </w:r>
          </w:p>
        </w:tc>
        <w:tc>
          <w:tcPr>
            <w:tcW w:w="992" w:type="dxa"/>
          </w:tcPr>
          <w:p w14:paraId="782E7E62" w14:textId="77777777" w:rsidR="00CE1958" w:rsidRDefault="00000000"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Red nucleus</w:t>
            </w:r>
          </w:p>
        </w:tc>
      </w:tr>
      <w:tr w:rsidR="00CE1958" w14:paraId="49229A5A" w14:textId="77777777">
        <w:tc>
          <w:tcPr>
            <w:tcW w:w="1277" w:type="dxa"/>
          </w:tcPr>
          <w:p w14:paraId="417074F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0-30 years</w:t>
            </w:r>
          </w:p>
          <w:p w14:paraId="1243405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(35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ases)</w:t>
            </w:r>
          </w:p>
        </w:tc>
        <w:tc>
          <w:tcPr>
            <w:tcW w:w="1134" w:type="dxa"/>
          </w:tcPr>
          <w:p w14:paraId="3907BD3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1.83±</w:t>
            </w:r>
          </w:p>
          <w:p w14:paraId="78F3CE7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92" w:type="dxa"/>
          </w:tcPr>
          <w:p w14:paraId="3C45588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7.70±</w:t>
            </w:r>
          </w:p>
          <w:p w14:paraId="4B61A85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</w:tcPr>
          <w:p w14:paraId="7C83795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.90±</w:t>
            </w:r>
          </w:p>
          <w:p w14:paraId="5AD26B0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50" w:type="dxa"/>
          </w:tcPr>
          <w:p w14:paraId="55619BF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38±0.87</w:t>
            </w:r>
          </w:p>
        </w:tc>
        <w:tc>
          <w:tcPr>
            <w:tcW w:w="1134" w:type="dxa"/>
          </w:tcPr>
          <w:p w14:paraId="1CA99FE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6.15±</w:t>
            </w:r>
          </w:p>
          <w:p w14:paraId="326787A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</w:tcPr>
          <w:p w14:paraId="48CCEB3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.68±</w:t>
            </w:r>
          </w:p>
          <w:p w14:paraId="7869528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993" w:type="dxa"/>
          </w:tcPr>
          <w:p w14:paraId="7B8F2CC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69±</w:t>
            </w:r>
          </w:p>
          <w:p w14:paraId="3EB5A95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92" w:type="dxa"/>
          </w:tcPr>
          <w:p w14:paraId="5A2DF00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31±</w:t>
            </w:r>
          </w:p>
          <w:p w14:paraId="2F5E27B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92" w:type="dxa"/>
          </w:tcPr>
          <w:p w14:paraId="4A25816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24±</w:t>
            </w:r>
          </w:p>
          <w:p w14:paraId="1BE2069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1</w:t>
            </w:r>
          </w:p>
        </w:tc>
      </w:tr>
      <w:tr w:rsidR="00CE1958" w14:paraId="4BA56BE6" w14:textId="77777777">
        <w:tc>
          <w:tcPr>
            <w:tcW w:w="1277" w:type="dxa"/>
          </w:tcPr>
          <w:p w14:paraId="4F8858F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0-40 years</w:t>
            </w:r>
          </w:p>
          <w:p w14:paraId="3CC9051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</w:tcPr>
          <w:p w14:paraId="06D63B8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1.77±</w:t>
            </w:r>
          </w:p>
          <w:p w14:paraId="63B54AA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92" w:type="dxa"/>
          </w:tcPr>
          <w:p w14:paraId="3CFEE35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7.38±</w:t>
            </w:r>
          </w:p>
          <w:p w14:paraId="1964F45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4" w:type="dxa"/>
          </w:tcPr>
          <w:p w14:paraId="50FECF7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.29±</w:t>
            </w:r>
          </w:p>
          <w:p w14:paraId="5A6955C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50" w:type="dxa"/>
          </w:tcPr>
          <w:p w14:paraId="160D905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17±0.24</w:t>
            </w:r>
          </w:p>
        </w:tc>
        <w:tc>
          <w:tcPr>
            <w:tcW w:w="1134" w:type="dxa"/>
          </w:tcPr>
          <w:p w14:paraId="216603B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6.13±</w:t>
            </w:r>
          </w:p>
          <w:p w14:paraId="61A83A5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34" w:type="dxa"/>
          </w:tcPr>
          <w:p w14:paraId="0DD43AA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00±</w:t>
            </w:r>
          </w:p>
          <w:p w14:paraId="21DA36D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93" w:type="dxa"/>
          </w:tcPr>
          <w:p w14:paraId="4B759AD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.88±</w:t>
            </w:r>
          </w:p>
          <w:p w14:paraId="79C2C6D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92" w:type="dxa"/>
          </w:tcPr>
          <w:p w14:paraId="4052BC3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18±</w:t>
            </w:r>
          </w:p>
          <w:p w14:paraId="410B2D9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92" w:type="dxa"/>
          </w:tcPr>
          <w:p w14:paraId="64E01E9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.70±</w:t>
            </w:r>
          </w:p>
          <w:p w14:paraId="05027DE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3</w:t>
            </w:r>
          </w:p>
        </w:tc>
      </w:tr>
      <w:tr w:rsidR="00CE1958" w14:paraId="55091A2C" w14:textId="77777777">
        <w:tc>
          <w:tcPr>
            <w:tcW w:w="1277" w:type="dxa"/>
          </w:tcPr>
          <w:p w14:paraId="242933FE" w14:textId="77777777" w:rsidR="00CE1958" w:rsidRDefault="00000000">
            <w:pPr>
              <w:wordWrap w:val="0"/>
              <w:snapToGrid w:val="0"/>
              <w:spacing w:line="240" w:lineRule="atLeas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0-50 years</w:t>
            </w:r>
          </w:p>
          <w:p w14:paraId="5BBC5E27" w14:textId="77777777" w:rsidR="00CE1958" w:rsidRDefault="00000000">
            <w:pPr>
              <w:snapToGrid w:val="0"/>
              <w:spacing w:line="240" w:lineRule="atLeas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0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</w:tcPr>
          <w:p w14:paraId="6474F7E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1.41±</w:t>
            </w:r>
          </w:p>
          <w:p w14:paraId="76581F4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92" w:type="dxa"/>
          </w:tcPr>
          <w:p w14:paraId="2DB5D5D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7.03±</w:t>
            </w:r>
          </w:p>
          <w:p w14:paraId="33DA7A1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</w:tcPr>
          <w:p w14:paraId="5F8AB96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.13±</w:t>
            </w:r>
          </w:p>
          <w:p w14:paraId="67F726E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50" w:type="dxa"/>
          </w:tcPr>
          <w:p w14:paraId="0F9BD27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17±0.15</w:t>
            </w:r>
          </w:p>
        </w:tc>
        <w:tc>
          <w:tcPr>
            <w:tcW w:w="1134" w:type="dxa"/>
          </w:tcPr>
          <w:p w14:paraId="67E51C2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54±</w:t>
            </w:r>
          </w:p>
          <w:p w14:paraId="5B76F67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34" w:type="dxa"/>
          </w:tcPr>
          <w:p w14:paraId="7DDA005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17±</w:t>
            </w:r>
          </w:p>
          <w:p w14:paraId="2F4B933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93" w:type="dxa"/>
          </w:tcPr>
          <w:p w14:paraId="015AC89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08±</w:t>
            </w:r>
          </w:p>
          <w:p w14:paraId="12CE4A7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92" w:type="dxa"/>
          </w:tcPr>
          <w:p w14:paraId="0F0C33A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82±</w:t>
            </w:r>
          </w:p>
          <w:p w14:paraId="6226E41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92" w:type="dxa"/>
          </w:tcPr>
          <w:p w14:paraId="090890E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22±</w:t>
            </w:r>
          </w:p>
          <w:p w14:paraId="28AB773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3</w:t>
            </w:r>
          </w:p>
        </w:tc>
      </w:tr>
      <w:tr w:rsidR="00CE1958" w14:paraId="3805AFAF" w14:textId="77777777">
        <w:tc>
          <w:tcPr>
            <w:tcW w:w="1277" w:type="dxa"/>
          </w:tcPr>
          <w:p w14:paraId="593DF5BB" w14:textId="77777777" w:rsidR="00CE1958" w:rsidRDefault="00000000">
            <w:pPr>
              <w:wordWrap w:val="0"/>
              <w:snapToGrid w:val="0"/>
              <w:spacing w:line="240" w:lineRule="atLeas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-60 years</w:t>
            </w:r>
          </w:p>
          <w:p w14:paraId="3908E86B" w14:textId="77777777" w:rsidR="00CE1958" w:rsidRDefault="00000000">
            <w:pPr>
              <w:wordWrap w:val="0"/>
              <w:topLinePunct/>
              <w:snapToGrid w:val="0"/>
              <w:spacing w:line="240" w:lineRule="atLeas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70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</w:tcPr>
          <w:p w14:paraId="25C9106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1.08±</w:t>
            </w:r>
          </w:p>
          <w:p w14:paraId="2D87672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92" w:type="dxa"/>
          </w:tcPr>
          <w:p w14:paraId="3E8E442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.85±</w:t>
            </w:r>
          </w:p>
          <w:p w14:paraId="72D949F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</w:tcPr>
          <w:p w14:paraId="14F81CC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.59±</w:t>
            </w:r>
          </w:p>
          <w:p w14:paraId="0D746B5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50" w:type="dxa"/>
          </w:tcPr>
          <w:p w14:paraId="46469DC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.00±0.13</w:t>
            </w:r>
          </w:p>
        </w:tc>
        <w:tc>
          <w:tcPr>
            <w:tcW w:w="1134" w:type="dxa"/>
          </w:tcPr>
          <w:p w14:paraId="1E20C05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6.18±</w:t>
            </w:r>
          </w:p>
          <w:p w14:paraId="697F1DD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</w:tcPr>
          <w:p w14:paraId="4CA8E4A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57±</w:t>
            </w:r>
          </w:p>
          <w:p w14:paraId="0659885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33CFE34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23±</w:t>
            </w:r>
          </w:p>
          <w:p w14:paraId="494F99D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92" w:type="dxa"/>
          </w:tcPr>
          <w:p w14:paraId="0DCDFF5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25±</w:t>
            </w:r>
          </w:p>
          <w:p w14:paraId="32CA4AF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92" w:type="dxa"/>
          </w:tcPr>
          <w:p w14:paraId="15AB61D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78±</w:t>
            </w:r>
          </w:p>
          <w:p w14:paraId="6AD63D9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6</w:t>
            </w:r>
          </w:p>
        </w:tc>
      </w:tr>
      <w:tr w:rsidR="00CE1958" w14:paraId="7D5BA0F9" w14:textId="77777777">
        <w:tc>
          <w:tcPr>
            <w:tcW w:w="1277" w:type="dxa"/>
          </w:tcPr>
          <w:p w14:paraId="4D31A0B8" w14:textId="77777777" w:rsidR="00CE1958" w:rsidRDefault="00000000">
            <w:pPr>
              <w:wordWrap w:val="0"/>
              <w:topLinePunct/>
              <w:snapToGrid w:val="0"/>
              <w:spacing w:line="240" w:lineRule="atLeas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-70 years</w:t>
            </w:r>
          </w:p>
          <w:p w14:paraId="03EF8C03" w14:textId="77777777" w:rsidR="00CE1958" w:rsidRDefault="00000000">
            <w:pPr>
              <w:topLinePunct/>
              <w:snapToGrid w:val="0"/>
              <w:spacing w:line="240" w:lineRule="atLeas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32 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</w:tcPr>
          <w:p w14:paraId="17DB086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1.22±</w:t>
            </w:r>
          </w:p>
          <w:p w14:paraId="48DE7C4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92" w:type="dxa"/>
          </w:tcPr>
          <w:p w14:paraId="1A51E13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7.15±</w:t>
            </w:r>
          </w:p>
          <w:p w14:paraId="5239003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4" w:type="dxa"/>
          </w:tcPr>
          <w:p w14:paraId="6FCB5CD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1.51±</w:t>
            </w:r>
          </w:p>
          <w:p w14:paraId="67B633F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50" w:type="dxa"/>
          </w:tcPr>
          <w:p w14:paraId="53F3A47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.90±0.19</w:t>
            </w:r>
          </w:p>
        </w:tc>
        <w:tc>
          <w:tcPr>
            <w:tcW w:w="1134" w:type="dxa"/>
          </w:tcPr>
          <w:p w14:paraId="44F8D24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8.98±</w:t>
            </w:r>
          </w:p>
          <w:p w14:paraId="18A8BDD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1134" w:type="dxa"/>
          </w:tcPr>
          <w:p w14:paraId="1C87FA9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69±</w:t>
            </w:r>
          </w:p>
          <w:p w14:paraId="27A419C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93" w:type="dxa"/>
          </w:tcPr>
          <w:p w14:paraId="5D7E2C0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12±</w:t>
            </w:r>
          </w:p>
          <w:p w14:paraId="4C6CEE7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92" w:type="dxa"/>
          </w:tcPr>
          <w:p w14:paraId="0A058C8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27±</w:t>
            </w:r>
          </w:p>
          <w:p w14:paraId="11EDA29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92" w:type="dxa"/>
          </w:tcPr>
          <w:p w14:paraId="64842D0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88±</w:t>
            </w:r>
          </w:p>
          <w:p w14:paraId="3DBFACF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0</w:t>
            </w:r>
          </w:p>
        </w:tc>
      </w:tr>
      <w:tr w:rsidR="00CE1958" w14:paraId="24409980" w14:textId="77777777">
        <w:tc>
          <w:tcPr>
            <w:tcW w:w="1277" w:type="dxa"/>
          </w:tcPr>
          <w:p w14:paraId="3F3B6C77" w14:textId="77777777" w:rsidR="00CE1958" w:rsidRDefault="00000000">
            <w:pPr>
              <w:wordWrap w:val="0"/>
              <w:topLinePunct/>
              <w:snapToGrid w:val="0"/>
              <w:spacing w:line="240" w:lineRule="atLeas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≥70 years</w:t>
            </w:r>
          </w:p>
          <w:p w14:paraId="65BCDC62" w14:textId="77777777" w:rsidR="00CE1958" w:rsidRDefault="00000000">
            <w:pPr>
              <w:wordWrap w:val="0"/>
              <w:topLinePunct/>
              <w:snapToGrid w:val="0"/>
              <w:spacing w:line="240" w:lineRule="atLeas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</w:tcPr>
          <w:p w14:paraId="195F7C9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1.40±</w:t>
            </w:r>
          </w:p>
          <w:p w14:paraId="7F3A556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92" w:type="dxa"/>
          </w:tcPr>
          <w:p w14:paraId="7BEC7B3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9.29±</w:t>
            </w:r>
          </w:p>
          <w:p w14:paraId="3A3F921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4" w:type="dxa"/>
          </w:tcPr>
          <w:p w14:paraId="33D3931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.92±</w:t>
            </w:r>
          </w:p>
          <w:p w14:paraId="56BE5E9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50" w:type="dxa"/>
          </w:tcPr>
          <w:p w14:paraId="604008D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.54±0.21</w:t>
            </w:r>
          </w:p>
        </w:tc>
        <w:tc>
          <w:tcPr>
            <w:tcW w:w="1134" w:type="dxa"/>
          </w:tcPr>
          <w:p w14:paraId="13A02A9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78±</w:t>
            </w:r>
          </w:p>
          <w:p w14:paraId="028E16A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4" w:type="dxa"/>
          </w:tcPr>
          <w:p w14:paraId="2007E8E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.06±</w:t>
            </w:r>
          </w:p>
          <w:p w14:paraId="6A7F80E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93" w:type="dxa"/>
          </w:tcPr>
          <w:p w14:paraId="3881D0C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55±</w:t>
            </w:r>
          </w:p>
          <w:p w14:paraId="6732289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92" w:type="dxa"/>
          </w:tcPr>
          <w:p w14:paraId="0A4D318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23±</w:t>
            </w:r>
          </w:p>
          <w:p w14:paraId="4E72ED9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92" w:type="dxa"/>
          </w:tcPr>
          <w:p w14:paraId="2A11FEB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.34±</w:t>
            </w:r>
          </w:p>
          <w:p w14:paraId="0F64ACA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3</w:t>
            </w:r>
          </w:p>
        </w:tc>
      </w:tr>
    </w:tbl>
    <w:p w14:paraId="5D4D8FA0" w14:textId="77777777" w:rsidR="00CE1958" w:rsidRDefault="00CE1958"/>
    <w:p w14:paraId="038BDBF3" w14:textId="77777777" w:rsidR="00CE1958" w:rsidRDefault="00CE1958"/>
    <w:p w14:paraId="27819F31" w14:textId="77777777" w:rsidR="00CE1958" w:rsidRDefault="00000000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4-1 </w:t>
      </w:r>
      <w:r>
        <w:rPr>
          <w:rFonts w:ascii="Times New Roman" w:hAnsi="Times New Roman" w:cs="Times New Roman" w:hint="eastAsia"/>
        </w:rPr>
        <w:t>Spearman</w:t>
      </w:r>
      <w:r>
        <w:rPr>
          <w:rFonts w:ascii="Times New Roman" w:hAnsi="Times New Roman" w:cs="Times New Roman"/>
        </w:rPr>
        <w:t xml:space="preserve"> correlation coefficient between T1 value of each brain region and age</w:t>
      </w:r>
    </w:p>
    <w:tbl>
      <w:tblPr>
        <w:tblStyle w:val="TableGrid"/>
        <w:tblW w:w="6222" w:type="dxa"/>
        <w:tblInd w:w="10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CE1958" w14:paraId="6E9BB979" w14:textId="77777777">
        <w:tc>
          <w:tcPr>
            <w:tcW w:w="2074" w:type="dxa"/>
          </w:tcPr>
          <w:p w14:paraId="32C4F132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96813495"/>
            <w:r>
              <w:rPr>
                <w:rFonts w:ascii="Times New Roman" w:hAnsi="Times New Roman" w:cs="Times New Roman"/>
                <w:sz w:val="18"/>
                <w:szCs w:val="18"/>
              </w:rPr>
              <w:t>Brain region</w:t>
            </w:r>
          </w:p>
        </w:tc>
        <w:tc>
          <w:tcPr>
            <w:tcW w:w="2074" w:type="dxa"/>
          </w:tcPr>
          <w:p w14:paraId="4865CF3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074" w:type="dxa"/>
          </w:tcPr>
          <w:p w14:paraId="04CAAEA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CE1958" w14:paraId="530C3249" w14:textId="77777777">
        <w:tc>
          <w:tcPr>
            <w:tcW w:w="2074" w:type="dxa"/>
          </w:tcPr>
          <w:p w14:paraId="6727519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Amygdala</w:t>
            </w:r>
          </w:p>
        </w:tc>
        <w:tc>
          <w:tcPr>
            <w:tcW w:w="2074" w:type="dxa"/>
          </w:tcPr>
          <w:p w14:paraId="6A72DB3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074" w:type="dxa"/>
          </w:tcPr>
          <w:p w14:paraId="53508507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**  </w:t>
            </w:r>
          </w:p>
        </w:tc>
      </w:tr>
      <w:tr w:rsidR="00CE1958" w14:paraId="621CBE9D" w14:textId="77777777">
        <w:tc>
          <w:tcPr>
            <w:tcW w:w="2074" w:type="dxa"/>
          </w:tcPr>
          <w:p w14:paraId="15F2051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Hippocampal tail</w:t>
            </w:r>
          </w:p>
        </w:tc>
        <w:tc>
          <w:tcPr>
            <w:tcW w:w="2074" w:type="dxa"/>
          </w:tcPr>
          <w:p w14:paraId="00B9424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074" w:type="dxa"/>
          </w:tcPr>
          <w:p w14:paraId="5E2F92B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16752DD5" w14:textId="77777777">
        <w:tc>
          <w:tcPr>
            <w:tcW w:w="2074" w:type="dxa"/>
          </w:tcPr>
          <w:p w14:paraId="03C9789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Temporal lobe</w:t>
            </w:r>
          </w:p>
        </w:tc>
        <w:tc>
          <w:tcPr>
            <w:tcW w:w="2074" w:type="dxa"/>
          </w:tcPr>
          <w:p w14:paraId="6322D28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074" w:type="dxa"/>
          </w:tcPr>
          <w:p w14:paraId="49F350F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52A827A2" w14:textId="77777777">
        <w:tc>
          <w:tcPr>
            <w:tcW w:w="2074" w:type="dxa"/>
          </w:tcPr>
          <w:p w14:paraId="286BF6A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Frontal lobe</w:t>
            </w:r>
          </w:p>
        </w:tc>
        <w:tc>
          <w:tcPr>
            <w:tcW w:w="2074" w:type="dxa"/>
          </w:tcPr>
          <w:p w14:paraId="50E2604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074" w:type="dxa"/>
          </w:tcPr>
          <w:p w14:paraId="1795389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4BCD489A" w14:textId="77777777">
        <w:tc>
          <w:tcPr>
            <w:tcW w:w="2074" w:type="dxa"/>
          </w:tcPr>
          <w:p w14:paraId="18054F9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Caudate nucleus</w:t>
            </w:r>
          </w:p>
        </w:tc>
        <w:tc>
          <w:tcPr>
            <w:tcW w:w="2074" w:type="dxa"/>
          </w:tcPr>
          <w:p w14:paraId="1ECB104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074" w:type="dxa"/>
          </w:tcPr>
          <w:p w14:paraId="6F3B2A2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4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656A21ED" w14:textId="77777777">
        <w:tc>
          <w:tcPr>
            <w:tcW w:w="2074" w:type="dxa"/>
          </w:tcPr>
          <w:p w14:paraId="1D67106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Lenticular nucleus</w:t>
            </w:r>
          </w:p>
        </w:tc>
        <w:tc>
          <w:tcPr>
            <w:tcW w:w="2074" w:type="dxa"/>
          </w:tcPr>
          <w:p w14:paraId="15EC9B0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074" w:type="dxa"/>
          </w:tcPr>
          <w:p w14:paraId="3103449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0C355B6F" w14:textId="77777777">
        <w:tc>
          <w:tcPr>
            <w:tcW w:w="2074" w:type="dxa"/>
          </w:tcPr>
          <w:p w14:paraId="33A4643B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ntrum semiovale</w:t>
            </w:r>
          </w:p>
        </w:tc>
        <w:tc>
          <w:tcPr>
            <w:tcW w:w="2074" w:type="dxa"/>
          </w:tcPr>
          <w:p w14:paraId="44A5EAD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074" w:type="dxa"/>
          </w:tcPr>
          <w:p w14:paraId="2C2E6DC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1219354D" w14:textId="77777777">
        <w:tc>
          <w:tcPr>
            <w:tcW w:w="2074" w:type="dxa"/>
          </w:tcPr>
          <w:p w14:paraId="76016E63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Substantia nigra</w:t>
            </w:r>
          </w:p>
        </w:tc>
        <w:tc>
          <w:tcPr>
            <w:tcW w:w="2074" w:type="dxa"/>
          </w:tcPr>
          <w:p w14:paraId="2FF4CD9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074" w:type="dxa"/>
          </w:tcPr>
          <w:p w14:paraId="5D7FFCF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5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4A4BB144" w14:textId="77777777">
        <w:tc>
          <w:tcPr>
            <w:tcW w:w="2074" w:type="dxa"/>
          </w:tcPr>
          <w:p w14:paraId="6C1E9812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d nucleus</w:t>
            </w:r>
          </w:p>
        </w:tc>
        <w:tc>
          <w:tcPr>
            <w:tcW w:w="2074" w:type="dxa"/>
          </w:tcPr>
          <w:p w14:paraId="6CBCE73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074" w:type="dxa"/>
          </w:tcPr>
          <w:p w14:paraId="25FF32C7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bookmarkEnd w:id="1"/>
    </w:tbl>
    <w:p w14:paraId="54DC67A7" w14:textId="77777777" w:rsidR="00CE1958" w:rsidRDefault="00CE1958">
      <w:pPr>
        <w:ind w:firstLineChars="200" w:firstLine="420"/>
      </w:pPr>
    </w:p>
    <w:p w14:paraId="2681455D" w14:textId="77777777" w:rsidR="00CE1958" w:rsidRDefault="00000000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4-2 </w:t>
      </w:r>
      <w:r>
        <w:rPr>
          <w:rFonts w:ascii="Times New Roman" w:hAnsi="Times New Roman" w:cs="Times New Roman" w:hint="eastAsia"/>
        </w:rPr>
        <w:t>Spearman</w:t>
      </w:r>
      <w:r>
        <w:rPr>
          <w:rFonts w:ascii="Times New Roman" w:hAnsi="Times New Roman" w:cs="Times New Roman"/>
        </w:rPr>
        <w:t xml:space="preserve"> correlation coefficient between T2 value of each brain region and age</w:t>
      </w:r>
    </w:p>
    <w:tbl>
      <w:tblPr>
        <w:tblStyle w:val="TableGrid"/>
        <w:tblW w:w="6232" w:type="dxa"/>
        <w:tblInd w:w="10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1984"/>
      </w:tblGrid>
      <w:tr w:rsidR="00CE1958" w14:paraId="56FF4592" w14:textId="77777777">
        <w:tc>
          <w:tcPr>
            <w:tcW w:w="2122" w:type="dxa"/>
          </w:tcPr>
          <w:p w14:paraId="484ED68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2" w:name="_Hlk96813545"/>
            <w:r>
              <w:rPr>
                <w:rFonts w:ascii="Times New Roman" w:hAnsi="Times New Roman" w:cs="Times New Roman"/>
                <w:sz w:val="18"/>
                <w:szCs w:val="18"/>
              </w:rPr>
              <w:t>Brain region</w:t>
            </w:r>
          </w:p>
        </w:tc>
        <w:tc>
          <w:tcPr>
            <w:tcW w:w="2126" w:type="dxa"/>
          </w:tcPr>
          <w:p w14:paraId="1387E4EA" w14:textId="77777777" w:rsidR="00CE1958" w:rsidRDefault="00000000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14:paraId="5F65948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E1958" w14:paraId="6D8155C2" w14:textId="77777777">
        <w:tc>
          <w:tcPr>
            <w:tcW w:w="2122" w:type="dxa"/>
          </w:tcPr>
          <w:p w14:paraId="1A1CE60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Pons</w:t>
            </w:r>
          </w:p>
        </w:tc>
        <w:tc>
          <w:tcPr>
            <w:tcW w:w="2126" w:type="dxa"/>
          </w:tcPr>
          <w:p w14:paraId="61B17B4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984" w:type="dxa"/>
          </w:tcPr>
          <w:p w14:paraId="70D3195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CE1958" w14:paraId="20A8CE1F" w14:textId="77777777">
        <w:tc>
          <w:tcPr>
            <w:tcW w:w="2122" w:type="dxa"/>
          </w:tcPr>
          <w:p w14:paraId="15C3E43F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Amygdala</w:t>
            </w:r>
          </w:p>
        </w:tc>
        <w:tc>
          <w:tcPr>
            <w:tcW w:w="2126" w:type="dxa"/>
          </w:tcPr>
          <w:p w14:paraId="1718069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0FC200E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64AD76AC" w14:textId="77777777">
        <w:tc>
          <w:tcPr>
            <w:tcW w:w="2122" w:type="dxa"/>
          </w:tcPr>
          <w:p w14:paraId="06F843F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Hippocampal head</w:t>
            </w:r>
          </w:p>
        </w:tc>
        <w:tc>
          <w:tcPr>
            <w:tcW w:w="2126" w:type="dxa"/>
          </w:tcPr>
          <w:p w14:paraId="7D5355B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984" w:type="dxa"/>
          </w:tcPr>
          <w:p w14:paraId="010CD755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08A7882A" w14:textId="77777777">
        <w:tc>
          <w:tcPr>
            <w:tcW w:w="2122" w:type="dxa"/>
          </w:tcPr>
          <w:p w14:paraId="6DAE976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Hippocampal tail</w:t>
            </w:r>
          </w:p>
        </w:tc>
        <w:tc>
          <w:tcPr>
            <w:tcW w:w="2126" w:type="dxa"/>
          </w:tcPr>
          <w:p w14:paraId="5DF407F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75E260C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070B6E4F" w14:textId="77777777">
        <w:tc>
          <w:tcPr>
            <w:tcW w:w="2122" w:type="dxa"/>
          </w:tcPr>
          <w:p w14:paraId="1E1F6D08" w14:textId="77777777" w:rsidR="00CE1958" w:rsidRDefault="00000000">
            <w:pPr>
              <w:wordWrap w:val="0"/>
              <w:snapToGrid w:val="0"/>
              <w:spacing w:line="240" w:lineRule="atLeas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Temporal lobe</w:t>
            </w:r>
          </w:p>
        </w:tc>
        <w:tc>
          <w:tcPr>
            <w:tcW w:w="2126" w:type="dxa"/>
          </w:tcPr>
          <w:p w14:paraId="36A6811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2CB3C14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1E5C5C5F" w14:textId="77777777">
        <w:tc>
          <w:tcPr>
            <w:tcW w:w="2122" w:type="dxa"/>
          </w:tcPr>
          <w:p w14:paraId="5C937D2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Frontal lobe</w:t>
            </w:r>
          </w:p>
        </w:tc>
        <w:tc>
          <w:tcPr>
            <w:tcW w:w="2126" w:type="dxa"/>
          </w:tcPr>
          <w:p w14:paraId="21361532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32D7DD9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07A48F2D" w14:textId="77777777">
        <w:tc>
          <w:tcPr>
            <w:tcW w:w="2122" w:type="dxa"/>
          </w:tcPr>
          <w:p w14:paraId="585067A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Caudate nucleus</w:t>
            </w:r>
          </w:p>
        </w:tc>
        <w:tc>
          <w:tcPr>
            <w:tcW w:w="2126" w:type="dxa"/>
          </w:tcPr>
          <w:p w14:paraId="1FA6366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4682167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5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25F82C2A" w14:textId="77777777">
        <w:tc>
          <w:tcPr>
            <w:tcW w:w="2122" w:type="dxa"/>
          </w:tcPr>
          <w:p w14:paraId="4F1570D0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Lenticular nucleus</w:t>
            </w:r>
          </w:p>
        </w:tc>
        <w:tc>
          <w:tcPr>
            <w:tcW w:w="2126" w:type="dxa"/>
          </w:tcPr>
          <w:p w14:paraId="0495AFA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7D7FAC0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2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0F1AA36A" w14:textId="77777777">
        <w:tc>
          <w:tcPr>
            <w:tcW w:w="2122" w:type="dxa"/>
          </w:tcPr>
          <w:p w14:paraId="3CC31F00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Dorsal thalamus</w:t>
            </w:r>
          </w:p>
        </w:tc>
        <w:tc>
          <w:tcPr>
            <w:tcW w:w="2126" w:type="dxa"/>
          </w:tcPr>
          <w:p w14:paraId="2489116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396C699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64F1B19C" w14:textId="77777777">
        <w:tc>
          <w:tcPr>
            <w:tcW w:w="2122" w:type="dxa"/>
          </w:tcPr>
          <w:p w14:paraId="0BFBD4C8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ntrum semiovale</w:t>
            </w:r>
          </w:p>
        </w:tc>
        <w:tc>
          <w:tcPr>
            <w:tcW w:w="2126" w:type="dxa"/>
          </w:tcPr>
          <w:p w14:paraId="571EA3C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4D7D8F5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62380214" w14:textId="77777777">
        <w:tc>
          <w:tcPr>
            <w:tcW w:w="2122" w:type="dxa"/>
          </w:tcPr>
          <w:p w14:paraId="27378ACF" w14:textId="77777777" w:rsidR="00CE1958" w:rsidRDefault="00000000">
            <w:pPr>
              <w:wordWrap w:val="0"/>
              <w:snapToGrid w:val="0"/>
              <w:spacing w:line="240" w:lineRule="atLeas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Parietal lobe</w:t>
            </w:r>
          </w:p>
        </w:tc>
        <w:tc>
          <w:tcPr>
            <w:tcW w:w="2126" w:type="dxa"/>
          </w:tcPr>
          <w:p w14:paraId="18D4F89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984" w:type="dxa"/>
          </w:tcPr>
          <w:p w14:paraId="3D50DCE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— </w:t>
            </w:r>
          </w:p>
        </w:tc>
      </w:tr>
      <w:tr w:rsidR="00CE1958" w14:paraId="578170C4" w14:textId="77777777">
        <w:tc>
          <w:tcPr>
            <w:tcW w:w="2122" w:type="dxa"/>
          </w:tcPr>
          <w:p w14:paraId="19B4A9E3" w14:textId="77777777" w:rsidR="00CE1958" w:rsidRDefault="00000000">
            <w:pPr>
              <w:pStyle w:val="NormalWeb"/>
              <w:wordWrap w:val="0"/>
              <w:snapToGrid w:val="0"/>
              <w:spacing w:before="0" w:beforeAutospacing="0" w:after="0" w:afterAutospacing="0" w:line="240" w:lineRule="atLeast"/>
              <w:jc w:val="both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Substantia nigra</w:t>
            </w:r>
          </w:p>
        </w:tc>
        <w:tc>
          <w:tcPr>
            <w:tcW w:w="2126" w:type="dxa"/>
          </w:tcPr>
          <w:p w14:paraId="42E61D2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10F9BAD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3242EC3F" w14:textId="77777777">
        <w:tc>
          <w:tcPr>
            <w:tcW w:w="2122" w:type="dxa"/>
          </w:tcPr>
          <w:p w14:paraId="1BD004EB" w14:textId="77777777" w:rsidR="00CE1958" w:rsidRDefault="00000000">
            <w:pPr>
              <w:wordWrap w:val="0"/>
              <w:snapToGrid w:val="0"/>
              <w:spacing w:line="240" w:lineRule="atLeas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d nucleus</w:t>
            </w:r>
          </w:p>
        </w:tc>
        <w:tc>
          <w:tcPr>
            <w:tcW w:w="2126" w:type="dxa"/>
          </w:tcPr>
          <w:p w14:paraId="16596C9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7FA684D5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6</w:t>
            </w:r>
          </w:p>
        </w:tc>
      </w:tr>
      <w:bookmarkEnd w:id="2"/>
    </w:tbl>
    <w:p w14:paraId="4C6DF2F2" w14:textId="77777777" w:rsidR="00CE1958" w:rsidRDefault="00CE1958"/>
    <w:p w14:paraId="310E0163" w14:textId="77777777" w:rsidR="00CE1958" w:rsidRDefault="00000000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4-3 </w:t>
      </w:r>
      <w:r>
        <w:rPr>
          <w:rFonts w:ascii="Times New Roman" w:hAnsi="Times New Roman" w:cs="Times New Roman" w:hint="eastAsia"/>
        </w:rPr>
        <w:t>Spearman</w:t>
      </w:r>
      <w:r>
        <w:rPr>
          <w:rFonts w:ascii="Times New Roman" w:hAnsi="Times New Roman" w:cs="Times New Roman"/>
        </w:rPr>
        <w:t xml:space="preserve"> correlation coefficient between PD value of each brain region and age</w:t>
      </w:r>
    </w:p>
    <w:tbl>
      <w:tblPr>
        <w:tblStyle w:val="TableGrid"/>
        <w:tblW w:w="6232" w:type="dxa"/>
        <w:tblInd w:w="10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1984"/>
      </w:tblGrid>
      <w:tr w:rsidR="00CE1958" w14:paraId="0F1FD368" w14:textId="77777777">
        <w:tc>
          <w:tcPr>
            <w:tcW w:w="2122" w:type="dxa"/>
          </w:tcPr>
          <w:p w14:paraId="0157F3C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3" w:name="_Hlk96813580"/>
            <w:r>
              <w:rPr>
                <w:rFonts w:ascii="Times New Roman" w:hAnsi="Times New Roman" w:cs="Times New Roman"/>
                <w:sz w:val="18"/>
                <w:szCs w:val="18"/>
              </w:rPr>
              <w:t>Brain region</w:t>
            </w:r>
          </w:p>
        </w:tc>
        <w:tc>
          <w:tcPr>
            <w:tcW w:w="2126" w:type="dxa"/>
          </w:tcPr>
          <w:p w14:paraId="262FF7B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984" w:type="dxa"/>
          </w:tcPr>
          <w:p w14:paraId="193E892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CE1958" w14:paraId="1218E359" w14:textId="77777777">
        <w:tc>
          <w:tcPr>
            <w:tcW w:w="2122" w:type="dxa"/>
          </w:tcPr>
          <w:p w14:paraId="52FDE3C8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Amygdala</w:t>
            </w:r>
          </w:p>
        </w:tc>
        <w:tc>
          <w:tcPr>
            <w:tcW w:w="2126" w:type="dxa"/>
          </w:tcPr>
          <w:p w14:paraId="71184B2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984" w:type="dxa"/>
          </w:tcPr>
          <w:p w14:paraId="4C090BD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1045D669" w14:textId="77777777">
        <w:tc>
          <w:tcPr>
            <w:tcW w:w="2122" w:type="dxa"/>
          </w:tcPr>
          <w:p w14:paraId="5FD67A7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Hippocampal tail</w:t>
            </w:r>
          </w:p>
        </w:tc>
        <w:tc>
          <w:tcPr>
            <w:tcW w:w="2126" w:type="dxa"/>
          </w:tcPr>
          <w:p w14:paraId="422401DD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984" w:type="dxa"/>
          </w:tcPr>
          <w:p w14:paraId="7A6859B1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CE1958" w14:paraId="0DE08521" w14:textId="77777777">
        <w:tc>
          <w:tcPr>
            <w:tcW w:w="2122" w:type="dxa"/>
          </w:tcPr>
          <w:p w14:paraId="623F3E67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Temporal lobe</w:t>
            </w:r>
          </w:p>
        </w:tc>
        <w:tc>
          <w:tcPr>
            <w:tcW w:w="2126" w:type="dxa"/>
          </w:tcPr>
          <w:p w14:paraId="2F49E177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405B6939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5C700B0A" w14:textId="77777777">
        <w:tc>
          <w:tcPr>
            <w:tcW w:w="2122" w:type="dxa"/>
          </w:tcPr>
          <w:p w14:paraId="795FF92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Frontal lobe</w:t>
            </w:r>
          </w:p>
        </w:tc>
        <w:tc>
          <w:tcPr>
            <w:tcW w:w="2126" w:type="dxa"/>
          </w:tcPr>
          <w:p w14:paraId="71E6803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32D2CF8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5BFFCC94" w14:textId="77777777">
        <w:tc>
          <w:tcPr>
            <w:tcW w:w="2122" w:type="dxa"/>
          </w:tcPr>
          <w:p w14:paraId="516463C9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Lenticular nucleus</w:t>
            </w:r>
          </w:p>
        </w:tc>
        <w:tc>
          <w:tcPr>
            <w:tcW w:w="2126" w:type="dxa"/>
          </w:tcPr>
          <w:p w14:paraId="1354F81B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3DBECE5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623AA5AA" w14:textId="77777777">
        <w:tc>
          <w:tcPr>
            <w:tcW w:w="2122" w:type="dxa"/>
          </w:tcPr>
          <w:p w14:paraId="7F584133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ntrum semiovale</w:t>
            </w:r>
          </w:p>
        </w:tc>
        <w:tc>
          <w:tcPr>
            <w:tcW w:w="2126" w:type="dxa"/>
          </w:tcPr>
          <w:p w14:paraId="77CA2FE5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229C5376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3FE1B8E5" w14:textId="77777777">
        <w:tc>
          <w:tcPr>
            <w:tcW w:w="2122" w:type="dxa"/>
          </w:tcPr>
          <w:p w14:paraId="7EF255C0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Parietal lobe</w:t>
            </w:r>
          </w:p>
        </w:tc>
        <w:tc>
          <w:tcPr>
            <w:tcW w:w="2126" w:type="dxa"/>
          </w:tcPr>
          <w:p w14:paraId="31D0B5A4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2ED5170A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E1958" w14:paraId="41E6F741" w14:textId="77777777">
        <w:tc>
          <w:tcPr>
            <w:tcW w:w="2122" w:type="dxa"/>
          </w:tcPr>
          <w:p w14:paraId="517EEFFF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Substantia nigra</w:t>
            </w:r>
          </w:p>
        </w:tc>
        <w:tc>
          <w:tcPr>
            <w:tcW w:w="2126" w:type="dxa"/>
          </w:tcPr>
          <w:p w14:paraId="0DC9FC6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984" w:type="dxa"/>
          </w:tcPr>
          <w:p w14:paraId="18E5C5EE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CE1958" w14:paraId="0DBD5299" w14:textId="77777777">
        <w:tc>
          <w:tcPr>
            <w:tcW w:w="2122" w:type="dxa"/>
          </w:tcPr>
          <w:p w14:paraId="54A85081" w14:textId="77777777" w:rsidR="00CE195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d nucleus</w:t>
            </w:r>
          </w:p>
        </w:tc>
        <w:tc>
          <w:tcPr>
            <w:tcW w:w="2126" w:type="dxa"/>
          </w:tcPr>
          <w:p w14:paraId="5825412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</w:tcPr>
          <w:p w14:paraId="28422CCC" w14:textId="77777777" w:rsidR="00CE1958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bookmarkEnd w:id="3"/>
    </w:tbl>
    <w:p w14:paraId="33166BCF" w14:textId="77777777" w:rsidR="00CE1958" w:rsidRDefault="00CE1958"/>
    <w:p w14:paraId="7E32AED3" w14:textId="77777777" w:rsidR="00CE1958" w:rsidRDefault="00CE1958"/>
    <w:p w14:paraId="7969D18E" w14:textId="77777777" w:rsidR="00CE1958" w:rsidRDefault="00000000">
      <w:pPr>
        <w:ind w:firstLineChars="400" w:firstLine="84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5-1 Variables screened by Logistic binary regression analysis</w:t>
      </w:r>
      <w:r>
        <w:rPr>
          <w:rFonts w:ascii="Times New Roman" w:hAnsi="Times New Roman" w:cs="Times New Roman"/>
          <w:szCs w:val="21"/>
        </w:rPr>
        <w:t>（</w:t>
      </w:r>
      <w:r>
        <w:rPr>
          <w:rFonts w:ascii="Times New Roman" w:hAnsi="Times New Roman" w:cs="Times New Roman"/>
          <w:szCs w:val="21"/>
        </w:rPr>
        <w:t>T1 values</w:t>
      </w:r>
      <w:r>
        <w:rPr>
          <w:rFonts w:ascii="Times New Roman" w:hAnsi="Times New Roman" w:cs="Times New Roman"/>
          <w:szCs w:val="21"/>
        </w:rPr>
        <w:t>）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E1958" w14:paraId="332FC84C" w14:textId="77777777">
        <w:tc>
          <w:tcPr>
            <w:tcW w:w="2765" w:type="dxa"/>
            <w:tcBorders>
              <w:bottom w:val="single" w:sz="4" w:space="0" w:color="auto"/>
            </w:tcBorders>
          </w:tcPr>
          <w:p w14:paraId="6B992CFE" w14:textId="77777777" w:rsidR="00CE1958" w:rsidRDefault="00CE1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6E600894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7535FCCA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 </w:t>
            </w:r>
          </w:p>
        </w:tc>
      </w:tr>
      <w:tr w:rsidR="00CE1958" w14:paraId="02D5C29C" w14:textId="77777777">
        <w:tc>
          <w:tcPr>
            <w:tcW w:w="2765" w:type="dxa"/>
            <w:tcBorders>
              <w:bottom w:val="nil"/>
            </w:tcBorders>
          </w:tcPr>
          <w:p w14:paraId="4B23C946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udate nucleus</w:t>
            </w:r>
          </w:p>
        </w:tc>
        <w:tc>
          <w:tcPr>
            <w:tcW w:w="2765" w:type="dxa"/>
            <w:tcBorders>
              <w:bottom w:val="nil"/>
            </w:tcBorders>
          </w:tcPr>
          <w:p w14:paraId="36ED6F14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6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0.980-0.992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66" w:type="dxa"/>
            <w:tcBorders>
              <w:bottom w:val="nil"/>
            </w:tcBorders>
          </w:tcPr>
          <w:p w14:paraId="4DCB1447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CE1958" w14:paraId="009CFA0E" w14:textId="77777777">
        <w:tc>
          <w:tcPr>
            <w:tcW w:w="2765" w:type="dxa"/>
            <w:tcBorders>
              <w:top w:val="nil"/>
              <w:bottom w:val="nil"/>
            </w:tcBorders>
          </w:tcPr>
          <w:p w14:paraId="5D9793D7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nticular nucl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B0F8FA7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9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1.003-1.015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F06BD67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</w:tr>
      <w:tr w:rsidR="00CE1958" w14:paraId="123F5F1C" w14:textId="77777777">
        <w:tc>
          <w:tcPr>
            <w:tcW w:w="2765" w:type="dxa"/>
            <w:tcBorders>
              <w:top w:val="nil"/>
              <w:bottom w:val="nil"/>
            </w:tcBorders>
          </w:tcPr>
          <w:p w14:paraId="21319233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ntrum semioval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5C28154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9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1.011-1.028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1E8277B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CE1958" w14:paraId="43274915" w14:textId="77777777">
        <w:tc>
          <w:tcPr>
            <w:tcW w:w="2765" w:type="dxa"/>
            <w:tcBorders>
              <w:top w:val="nil"/>
              <w:bottom w:val="nil"/>
            </w:tcBorders>
          </w:tcPr>
          <w:p w14:paraId="24306098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bstantia nigr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EF677E0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8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0.982-0.995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061CDF8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</w:tr>
      <w:tr w:rsidR="00CE1958" w14:paraId="1E3EB67C" w14:textId="77777777">
        <w:tc>
          <w:tcPr>
            <w:tcW w:w="2765" w:type="dxa"/>
            <w:tcBorders>
              <w:top w:val="nil"/>
            </w:tcBorders>
          </w:tcPr>
          <w:p w14:paraId="552B87FD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d nucleus</w:t>
            </w:r>
          </w:p>
        </w:tc>
        <w:tc>
          <w:tcPr>
            <w:tcW w:w="2765" w:type="dxa"/>
            <w:tcBorders>
              <w:top w:val="nil"/>
            </w:tcBorders>
          </w:tcPr>
          <w:p w14:paraId="020CE994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23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1.015-1.028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66" w:type="dxa"/>
            <w:tcBorders>
              <w:top w:val="nil"/>
            </w:tcBorders>
          </w:tcPr>
          <w:p w14:paraId="44697F20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</w:tbl>
    <w:p w14:paraId="66EB84F1" w14:textId="77777777" w:rsidR="00CE1958" w:rsidRDefault="00000000">
      <w:pPr>
        <w:ind w:firstLineChars="450" w:firstLine="94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5-2 Variables screened by Logistic binary regression analysis</w:t>
      </w:r>
      <w:r>
        <w:rPr>
          <w:rFonts w:ascii="Times New Roman" w:hAnsi="Times New Roman" w:cs="Times New Roman"/>
          <w:szCs w:val="21"/>
        </w:rPr>
        <w:t>（</w:t>
      </w:r>
      <w:r>
        <w:rPr>
          <w:rFonts w:ascii="Times New Roman" w:hAnsi="Times New Roman" w:cs="Times New Roman"/>
          <w:szCs w:val="21"/>
        </w:rPr>
        <w:t>T2 values</w:t>
      </w:r>
      <w:r>
        <w:rPr>
          <w:rFonts w:ascii="Times New Roman" w:hAnsi="Times New Roman" w:cs="Times New Roman"/>
          <w:szCs w:val="21"/>
        </w:rPr>
        <w:t>）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E1958" w14:paraId="039B5BDC" w14:textId="77777777">
        <w:tc>
          <w:tcPr>
            <w:tcW w:w="2765" w:type="dxa"/>
            <w:tcBorders>
              <w:bottom w:val="single" w:sz="4" w:space="0" w:color="auto"/>
            </w:tcBorders>
          </w:tcPr>
          <w:p w14:paraId="7457FFD8" w14:textId="77777777" w:rsidR="00CE1958" w:rsidRDefault="00CE1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6EFEE9B1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44581E9E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CE1958" w14:paraId="178BBAC4" w14:textId="77777777">
        <w:tc>
          <w:tcPr>
            <w:tcW w:w="2765" w:type="dxa"/>
            <w:tcBorders>
              <w:bottom w:val="nil"/>
            </w:tcBorders>
          </w:tcPr>
          <w:p w14:paraId="7A1FACD5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rontal lobe</w:t>
            </w:r>
          </w:p>
        </w:tc>
        <w:tc>
          <w:tcPr>
            <w:tcW w:w="2765" w:type="dxa"/>
            <w:tcBorders>
              <w:bottom w:val="nil"/>
            </w:tcBorders>
          </w:tcPr>
          <w:p w14:paraId="2C366423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04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1.114-1.302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66" w:type="dxa"/>
            <w:tcBorders>
              <w:bottom w:val="nil"/>
            </w:tcBorders>
          </w:tcPr>
          <w:p w14:paraId="3DAC56D3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CE1958" w14:paraId="6860F198" w14:textId="77777777">
        <w:tc>
          <w:tcPr>
            <w:tcW w:w="2765" w:type="dxa"/>
            <w:tcBorders>
              <w:top w:val="nil"/>
              <w:bottom w:val="nil"/>
            </w:tcBorders>
          </w:tcPr>
          <w:p w14:paraId="6688AA12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udate nucl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3F16F93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1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0.708-0.86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052179F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CE1958" w14:paraId="742F6F26" w14:textId="77777777">
        <w:tc>
          <w:tcPr>
            <w:tcW w:w="2765" w:type="dxa"/>
            <w:tcBorders>
              <w:top w:val="nil"/>
              <w:bottom w:val="nil"/>
            </w:tcBorders>
          </w:tcPr>
          <w:p w14:paraId="6A215552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nticular nucl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BD311BE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7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0.842-0.997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B5C6F88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</w:tr>
      <w:tr w:rsidR="00CE1958" w14:paraId="1C4C10E4" w14:textId="77777777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5AC7EE3A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orsal thalamus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430B16CA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85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1.193-1.384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</w:tcPr>
          <w:p w14:paraId="1B76168E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</w:tbl>
    <w:p w14:paraId="2D30C35C" w14:textId="77777777" w:rsidR="00CE1958" w:rsidRDefault="00000000">
      <w:pPr>
        <w:ind w:firstLineChars="500" w:firstLine="105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5-3 Variables screened by Logistic binary regression analysis</w:t>
      </w:r>
      <w:r>
        <w:rPr>
          <w:rFonts w:ascii="Times New Roman" w:hAnsi="Times New Roman" w:cs="Times New Roman"/>
          <w:szCs w:val="21"/>
        </w:rPr>
        <w:t>（</w:t>
      </w:r>
      <w:r>
        <w:rPr>
          <w:rFonts w:ascii="Times New Roman" w:hAnsi="Times New Roman" w:cs="Times New Roman"/>
          <w:szCs w:val="21"/>
        </w:rPr>
        <w:t>PD values</w:t>
      </w:r>
      <w:r>
        <w:rPr>
          <w:rFonts w:ascii="Times New Roman" w:hAnsi="Times New Roman" w:cs="Times New Roman"/>
          <w:szCs w:val="21"/>
        </w:rPr>
        <w:t>）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E1958" w14:paraId="22806511" w14:textId="77777777">
        <w:tc>
          <w:tcPr>
            <w:tcW w:w="2765" w:type="dxa"/>
            <w:tcBorders>
              <w:bottom w:val="single" w:sz="4" w:space="0" w:color="auto"/>
            </w:tcBorders>
          </w:tcPr>
          <w:p w14:paraId="42C373AB" w14:textId="77777777" w:rsidR="00CE1958" w:rsidRDefault="00CE1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5F393964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15B9C1A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 </w:t>
            </w:r>
          </w:p>
        </w:tc>
      </w:tr>
      <w:tr w:rsidR="00CE1958" w14:paraId="35D070BF" w14:textId="77777777">
        <w:tc>
          <w:tcPr>
            <w:tcW w:w="2765" w:type="dxa"/>
            <w:tcBorders>
              <w:top w:val="nil"/>
              <w:bottom w:val="nil"/>
            </w:tcBorders>
          </w:tcPr>
          <w:p w14:paraId="32B20BED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ntrum semioval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3805943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12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1.629-2.244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DED5B33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CE1958" w14:paraId="3F372B7C" w14:textId="77777777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1882123A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d nucleus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5101EF72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2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1.118-1.33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</w:tcPr>
          <w:p w14:paraId="524BC0FA" w14:textId="77777777" w:rsidR="00CE195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</w:tbl>
    <w:p w14:paraId="428C06C5" w14:textId="77777777" w:rsidR="00CE1958" w:rsidRDefault="00CE1958">
      <w:pPr>
        <w:rPr>
          <w:rFonts w:ascii="Times New Roman" w:hAnsi="Times New Roman" w:cs="Times New Roman"/>
          <w:szCs w:val="21"/>
        </w:rPr>
      </w:pPr>
    </w:p>
    <w:p w14:paraId="10EC7B6D" w14:textId="77777777" w:rsidR="00CE1958" w:rsidRDefault="00CE1958"/>
    <w:sectPr w:rsidR="00CE1958">
      <w:headerReference w:type="default" r:id="rId8"/>
      <w:footerReference w:type="default" r:id="rId9"/>
      <w:pgSz w:w="11906" w:h="16838"/>
      <w:pgMar w:top="1440" w:right="1797" w:bottom="1440" w:left="1797" w:header="851" w:footer="992" w:gutter="0"/>
      <w:cols w:space="425"/>
      <w:docGrid w:type="lines" w:linePitch="312" w:charSpace="-430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9BBE7" w14:textId="77777777" w:rsidR="00A00E9C" w:rsidRDefault="00A00E9C">
      <w:r>
        <w:separator/>
      </w:r>
    </w:p>
  </w:endnote>
  <w:endnote w:type="continuationSeparator" w:id="0">
    <w:p w14:paraId="792D663F" w14:textId="77777777" w:rsidR="00A00E9C" w:rsidRDefault="00A00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357D4" w14:textId="77777777" w:rsidR="00CE1958" w:rsidRDefault="00CE19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FA661" w14:textId="77777777" w:rsidR="00A00E9C" w:rsidRDefault="00A00E9C">
      <w:r>
        <w:separator/>
      </w:r>
    </w:p>
  </w:footnote>
  <w:footnote w:type="continuationSeparator" w:id="0">
    <w:p w14:paraId="51A12B63" w14:textId="77777777" w:rsidR="00A00E9C" w:rsidRDefault="00A00E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61B9C" w14:textId="77777777" w:rsidR="00CE1958" w:rsidRDefault="00CE19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89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RlMjY5NjQ4ZDljOTlhMGMyZWFkN2Y1YjI4MDdkZjIifQ=="/>
  </w:docVars>
  <w:rsids>
    <w:rsidRoot w:val="00F52116"/>
    <w:rsid w:val="0000588F"/>
    <w:rsid w:val="00023364"/>
    <w:rsid w:val="0003196A"/>
    <w:rsid w:val="000328AA"/>
    <w:rsid w:val="00073395"/>
    <w:rsid w:val="0008404A"/>
    <w:rsid w:val="000A5078"/>
    <w:rsid w:val="000B4152"/>
    <w:rsid w:val="000C0E88"/>
    <w:rsid w:val="000D1733"/>
    <w:rsid w:val="000D315E"/>
    <w:rsid w:val="000F6500"/>
    <w:rsid w:val="00116321"/>
    <w:rsid w:val="001174D5"/>
    <w:rsid w:val="001215B6"/>
    <w:rsid w:val="00186A9C"/>
    <w:rsid w:val="00220509"/>
    <w:rsid w:val="00230849"/>
    <w:rsid w:val="002371E7"/>
    <w:rsid w:val="00296BAD"/>
    <w:rsid w:val="002C56B1"/>
    <w:rsid w:val="003020E1"/>
    <w:rsid w:val="00322315"/>
    <w:rsid w:val="0034366D"/>
    <w:rsid w:val="00354C04"/>
    <w:rsid w:val="00363E3A"/>
    <w:rsid w:val="003A5E7E"/>
    <w:rsid w:val="003B10C8"/>
    <w:rsid w:val="003C60E8"/>
    <w:rsid w:val="0043367D"/>
    <w:rsid w:val="00475A1E"/>
    <w:rsid w:val="00486F5F"/>
    <w:rsid w:val="004A5FD3"/>
    <w:rsid w:val="004A628F"/>
    <w:rsid w:val="004C5E29"/>
    <w:rsid w:val="004E49C3"/>
    <w:rsid w:val="005106FD"/>
    <w:rsid w:val="005306DD"/>
    <w:rsid w:val="0053632F"/>
    <w:rsid w:val="005A69C0"/>
    <w:rsid w:val="005C1212"/>
    <w:rsid w:val="00680DCC"/>
    <w:rsid w:val="00690180"/>
    <w:rsid w:val="008034A1"/>
    <w:rsid w:val="00806EC7"/>
    <w:rsid w:val="00810982"/>
    <w:rsid w:val="008133E2"/>
    <w:rsid w:val="00842D22"/>
    <w:rsid w:val="00871CAB"/>
    <w:rsid w:val="008748ED"/>
    <w:rsid w:val="00882AA7"/>
    <w:rsid w:val="00884ABF"/>
    <w:rsid w:val="00936230"/>
    <w:rsid w:val="009A4D82"/>
    <w:rsid w:val="009E4105"/>
    <w:rsid w:val="00A00E9C"/>
    <w:rsid w:val="00A02861"/>
    <w:rsid w:val="00A2293D"/>
    <w:rsid w:val="00A8174A"/>
    <w:rsid w:val="00AA70F4"/>
    <w:rsid w:val="00AC2A65"/>
    <w:rsid w:val="00AD1A9C"/>
    <w:rsid w:val="00B1286F"/>
    <w:rsid w:val="00B35C72"/>
    <w:rsid w:val="00BA3581"/>
    <w:rsid w:val="00BB7DBB"/>
    <w:rsid w:val="00BD0FF5"/>
    <w:rsid w:val="00C66C95"/>
    <w:rsid w:val="00C779DF"/>
    <w:rsid w:val="00CD0192"/>
    <w:rsid w:val="00CD1E4C"/>
    <w:rsid w:val="00CE1958"/>
    <w:rsid w:val="00D0450D"/>
    <w:rsid w:val="00D5395B"/>
    <w:rsid w:val="00DE30BC"/>
    <w:rsid w:val="00DF07E7"/>
    <w:rsid w:val="00E207F1"/>
    <w:rsid w:val="00E20DBC"/>
    <w:rsid w:val="00E40557"/>
    <w:rsid w:val="00E4417C"/>
    <w:rsid w:val="00E734A7"/>
    <w:rsid w:val="00E805EB"/>
    <w:rsid w:val="00E83FE5"/>
    <w:rsid w:val="00EC560E"/>
    <w:rsid w:val="00EE56ED"/>
    <w:rsid w:val="00F02B60"/>
    <w:rsid w:val="00F52116"/>
    <w:rsid w:val="00F531EC"/>
    <w:rsid w:val="00FD0E02"/>
    <w:rsid w:val="02A7346C"/>
    <w:rsid w:val="04B569FE"/>
    <w:rsid w:val="06DD649D"/>
    <w:rsid w:val="07305965"/>
    <w:rsid w:val="077C7610"/>
    <w:rsid w:val="0CC779D3"/>
    <w:rsid w:val="0E8132F7"/>
    <w:rsid w:val="13321E46"/>
    <w:rsid w:val="15337244"/>
    <w:rsid w:val="17A20546"/>
    <w:rsid w:val="18683651"/>
    <w:rsid w:val="202A789A"/>
    <w:rsid w:val="298F0047"/>
    <w:rsid w:val="2BDC33A2"/>
    <w:rsid w:val="2D9D496D"/>
    <w:rsid w:val="30DB5902"/>
    <w:rsid w:val="31AF440F"/>
    <w:rsid w:val="34E6283D"/>
    <w:rsid w:val="37070849"/>
    <w:rsid w:val="3B8156AD"/>
    <w:rsid w:val="3E527086"/>
    <w:rsid w:val="3EF45B57"/>
    <w:rsid w:val="406B6BFC"/>
    <w:rsid w:val="46DC056B"/>
    <w:rsid w:val="4BD713E6"/>
    <w:rsid w:val="4CEF425E"/>
    <w:rsid w:val="4E946FA2"/>
    <w:rsid w:val="55730031"/>
    <w:rsid w:val="567671E5"/>
    <w:rsid w:val="612E3B07"/>
    <w:rsid w:val="6217557F"/>
    <w:rsid w:val="62652416"/>
    <w:rsid w:val="640C3B9C"/>
    <w:rsid w:val="640E4A18"/>
    <w:rsid w:val="676136A8"/>
    <w:rsid w:val="67D22E92"/>
    <w:rsid w:val="69AC3780"/>
    <w:rsid w:val="6B0A0798"/>
    <w:rsid w:val="6C7C1180"/>
    <w:rsid w:val="6F874F87"/>
    <w:rsid w:val="716910D4"/>
    <w:rsid w:val="72BA6949"/>
    <w:rsid w:val="738A025C"/>
    <w:rsid w:val="76C0254A"/>
    <w:rsid w:val="7E0B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AC94E"/>
  <w15:docId w15:val="{73FF48A8-A117-474C-9ECD-DD01D9054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78</Words>
  <Characters>8431</Characters>
  <Application>Microsoft Office Word</Application>
  <DocSecurity>0</DocSecurity>
  <Lines>70</Lines>
  <Paragraphs>19</Paragraphs>
  <ScaleCrop>false</ScaleCrop>
  <Company>Frontiers Media</Company>
  <LinksUpToDate>false</LinksUpToDate>
  <CharactersWithSpaces>9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保 莎莎</dc:creator>
  <cp:lastModifiedBy>Ana Parra Munoz</cp:lastModifiedBy>
  <cp:revision>41</cp:revision>
  <dcterms:created xsi:type="dcterms:W3CDTF">2022-04-03T04:51:00Z</dcterms:created>
  <dcterms:modified xsi:type="dcterms:W3CDTF">2022-11-07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95FF1105730413B95926649F991EB74</vt:lpwstr>
  </property>
</Properties>
</file>